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6AD1" w14:textId="532083B9" w:rsidR="008B67B9" w:rsidRDefault="00C77BA1" w:rsidP="00C77BA1">
      <w:pPr>
        <w:spacing w:after="0" w:line="480" w:lineRule="auto"/>
        <w:ind w:left="706" w:hanging="706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3467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upplementary Material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1275"/>
        <w:gridCol w:w="3402"/>
        <w:gridCol w:w="1276"/>
        <w:gridCol w:w="567"/>
        <w:gridCol w:w="567"/>
        <w:gridCol w:w="496"/>
        <w:gridCol w:w="496"/>
        <w:gridCol w:w="496"/>
        <w:gridCol w:w="496"/>
        <w:gridCol w:w="496"/>
        <w:gridCol w:w="639"/>
        <w:gridCol w:w="1053"/>
      </w:tblGrid>
      <w:tr w:rsidR="00F73AF1" w:rsidRPr="00A04254" w14:paraId="3C59930C" w14:textId="77777777" w:rsidTr="00C07570">
        <w:tc>
          <w:tcPr>
            <w:tcW w:w="13948" w:type="dxa"/>
            <w:gridSpan w:val="15"/>
            <w:tcBorders>
              <w:bottom w:val="single" w:sz="4" w:space="0" w:color="auto"/>
            </w:tcBorders>
          </w:tcPr>
          <w:p w14:paraId="3408887C" w14:textId="4115E5C0" w:rsidR="00F73AF1" w:rsidRPr="00A04254" w:rsidRDefault="00F73AF1" w:rsidP="003366A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S1 </w:t>
            </w:r>
          </w:p>
          <w:p w14:paraId="4668C4FA" w14:textId="77777777" w:rsidR="00F73AF1" w:rsidRPr="00A04254" w:rsidRDefault="00F73AF1" w:rsidP="003366A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erview of Studies Characteristics</w:t>
            </w:r>
          </w:p>
        </w:tc>
      </w:tr>
      <w:tr w:rsidR="00C07570" w:rsidRPr="00A04254" w14:paraId="240B2285" w14:textId="77777777" w:rsidTr="00C07570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536B003C" w14:textId="68E2D2BA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ID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4E592" w14:textId="77777777" w:rsidR="00C07570" w:rsidRPr="00A04254" w:rsidRDefault="00C07570" w:rsidP="003366A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characteristic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133F1" w14:textId="6BFBA01F" w:rsidR="00C07570" w:rsidRPr="00A04254" w:rsidRDefault="00C07570" w:rsidP="003366A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characteristics</w:t>
            </w:r>
          </w:p>
        </w:tc>
        <w:tc>
          <w:tcPr>
            <w:tcW w:w="42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8BE5219" w14:textId="2D24BCA6" w:rsidR="00C07570" w:rsidRPr="00A04254" w:rsidRDefault="00C07570" w:rsidP="003366A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ies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801D5" w14:textId="1510FAB2" w:rsidR="00C07570" w:rsidRPr="00A04254" w:rsidRDefault="00C07570" w:rsidP="003366A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ce</w:t>
            </w:r>
            <w:proofErr w:type="spellEnd"/>
          </w:p>
        </w:tc>
      </w:tr>
      <w:tr w:rsidR="00C07570" w:rsidRPr="00A04254" w14:paraId="2CBFBFB4" w14:textId="77777777" w:rsidTr="00C07570">
        <w:trPr>
          <w:cantSplit/>
          <w:trHeight w:val="1767"/>
        </w:trPr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380F7F" w14:textId="77777777" w:rsidR="00C07570" w:rsidRPr="00A04254" w:rsidRDefault="00C07570" w:rsidP="003366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76A68" w14:textId="77CE7985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 (% fema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E782" w14:textId="77777777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age (</w:t>
            </w:r>
            <w:r w:rsidRPr="00A042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CE7A" w14:textId="28CB1013" w:rsidR="00C07570" w:rsidRPr="00A04254" w:rsidRDefault="00C07570" w:rsidP="00C667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 po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620D6" w14:textId="696BC3A9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proced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A484" w14:textId="29F2C8FA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9F3C74" w14:textId="354CE5B3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n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DF1DDC" w14:textId="013F0BFD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ing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895418" w14:textId="69A8EEAB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um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9E6F74" w14:textId="256B58C1" w:rsidR="00C07570" w:rsidRPr="00A04254" w:rsidRDefault="00C07570" w:rsidP="00A04254">
            <w:pPr>
              <w:tabs>
                <w:tab w:val="left" w:pos="540"/>
              </w:tabs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morning</w:t>
            </w:r>
          </w:p>
          <w:p w14:paraId="5A6BE805" w14:textId="77777777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8B0F6B5" w14:textId="6C313915" w:rsidR="00C07570" w:rsidRPr="00A04254" w:rsidRDefault="00C07570" w:rsidP="00A04254">
            <w:pPr>
              <w:tabs>
                <w:tab w:val="left" w:pos="540"/>
              </w:tabs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morning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4B7011" w14:textId="77777777" w:rsidR="00C07570" w:rsidRPr="00A04254" w:rsidRDefault="00C07570" w:rsidP="00A04254">
            <w:pPr>
              <w:tabs>
                <w:tab w:val="left" w:pos="540"/>
              </w:tabs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afternoon</w:t>
            </w:r>
          </w:p>
          <w:p w14:paraId="37F5775D" w14:textId="77777777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EECA819" w14:textId="77777777" w:rsidR="00C07570" w:rsidRPr="00A04254" w:rsidRDefault="00C07570" w:rsidP="00A04254">
            <w:pPr>
              <w:tabs>
                <w:tab w:val="left" w:pos="540"/>
              </w:tabs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afternoon</w:t>
            </w:r>
          </w:p>
          <w:p w14:paraId="5EF0FD21" w14:textId="77777777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2648BD" w14:textId="2CD2E665" w:rsidR="00C07570" w:rsidRPr="00A04254" w:rsidRDefault="00C07570" w:rsidP="00A04254">
            <w:pPr>
              <w:tabs>
                <w:tab w:val="left" w:pos="540"/>
              </w:tabs>
              <w:spacing w:line="48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pl-PL"/>
              </w:rPr>
            </w:pPr>
            <w:r w:rsidRPr="00A042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pl-PL"/>
              </w:rPr>
              <w:t>Early evening</w:t>
            </w:r>
          </w:p>
          <w:p w14:paraId="32B22493" w14:textId="6F956DB9" w:rsidR="00C07570" w:rsidRPr="00A04254" w:rsidRDefault="00C07570" w:rsidP="00A04254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14:paraId="0DB67C00" w14:textId="1C16D33A" w:rsidR="00C07570" w:rsidRPr="00A04254" w:rsidRDefault="00C07570" w:rsidP="003366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60CE" w:rsidRPr="00A04254" w14:paraId="1CB4846A" w14:textId="77777777" w:rsidTr="00C07570">
        <w:tc>
          <w:tcPr>
            <w:tcW w:w="846" w:type="dxa"/>
            <w:tcBorders>
              <w:top w:val="single" w:sz="4" w:space="0" w:color="auto"/>
            </w:tcBorders>
          </w:tcPr>
          <w:p w14:paraId="532A1C9A" w14:textId="60BB0D26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F63998" w14:textId="3D02EEB8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 (5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0C3D67" w14:textId="348CE635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6 (2.0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9C99AC" w14:textId="03EFC48E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uat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AF83B6F" w14:textId="29ADE4C1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two rounds of sending gratitude or control mess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8431D5" w14:textId="6A2FB79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016 – 02.20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7274DD" w14:textId="6BD7A61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F9FF81" w14:textId="4B0BADE6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61CBBAB3" w14:textId="1A1B3FF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5FC63FC4" w14:textId="691194A5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53891AC4" w14:textId="628060FF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4DD4C5DE" w14:textId="7215F56B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76B7A85E" w14:textId="4F750175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3B0ED1D" w14:textId="56C5BB72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00CF8E0" w14:textId="0F237ADD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B6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E60CE" w:rsidRPr="00A04254" w14:paraId="5114F3CB" w14:textId="77777777" w:rsidTr="00C07570">
        <w:tc>
          <w:tcPr>
            <w:tcW w:w="846" w:type="dxa"/>
          </w:tcPr>
          <w:p w14:paraId="5448A495" w14:textId="02F45402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1DECC50" w14:textId="3C9CC072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49)</w:t>
            </w:r>
          </w:p>
        </w:tc>
        <w:tc>
          <w:tcPr>
            <w:tcW w:w="851" w:type="dxa"/>
          </w:tcPr>
          <w:p w14:paraId="5B50C6EB" w14:textId="1032E1CF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7 (1.98)</w:t>
            </w:r>
          </w:p>
        </w:tc>
        <w:tc>
          <w:tcPr>
            <w:tcW w:w="1275" w:type="dxa"/>
          </w:tcPr>
          <w:p w14:paraId="2D9C186E" w14:textId="4FC76FE2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uates</w:t>
            </w:r>
          </w:p>
        </w:tc>
        <w:tc>
          <w:tcPr>
            <w:tcW w:w="3402" w:type="dxa"/>
          </w:tcPr>
          <w:p w14:paraId="0BB93D08" w14:textId="6F21C8E1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six rounds of responding to the immoral success of other people (capitalization)</w:t>
            </w:r>
          </w:p>
        </w:tc>
        <w:tc>
          <w:tcPr>
            <w:tcW w:w="1276" w:type="dxa"/>
          </w:tcPr>
          <w:p w14:paraId="10573E27" w14:textId="4886EE61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016</w:t>
            </w:r>
          </w:p>
        </w:tc>
        <w:tc>
          <w:tcPr>
            <w:tcW w:w="567" w:type="dxa"/>
          </w:tcPr>
          <w:p w14:paraId="5E74D7A1" w14:textId="2272111F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3812E6E" w14:textId="0D0787B0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4DDEFDDD" w14:textId="74ED31F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96" w:type="dxa"/>
          </w:tcPr>
          <w:p w14:paraId="7EBDE132" w14:textId="7AB4EB5D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6" w:type="dxa"/>
          </w:tcPr>
          <w:p w14:paraId="55753A2B" w14:textId="09B63EA8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6" w:type="dxa"/>
          </w:tcPr>
          <w:p w14:paraId="0D4558F8" w14:textId="2F8E6DD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6" w:type="dxa"/>
          </w:tcPr>
          <w:p w14:paraId="3872D14D" w14:textId="06190E3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9" w:type="dxa"/>
          </w:tcPr>
          <w:p w14:paraId="13083AEE" w14:textId="0A438C3C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3" w:type="dxa"/>
          </w:tcPr>
          <w:p w14:paraId="7ABA1DC4" w14:textId="1B2FC794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npublished material]</w:t>
            </w:r>
          </w:p>
        </w:tc>
      </w:tr>
      <w:tr w:rsidR="002E60CE" w:rsidRPr="00A04254" w14:paraId="494B439D" w14:textId="77777777" w:rsidTr="00C07570">
        <w:tc>
          <w:tcPr>
            <w:tcW w:w="846" w:type="dxa"/>
          </w:tcPr>
          <w:p w14:paraId="2BD99BDF" w14:textId="72478519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63D8DC8" w14:textId="50316E2C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0)</w:t>
            </w:r>
          </w:p>
        </w:tc>
        <w:tc>
          <w:tcPr>
            <w:tcW w:w="851" w:type="dxa"/>
          </w:tcPr>
          <w:p w14:paraId="12750E58" w14:textId="56677E25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4 (2.73)</w:t>
            </w:r>
          </w:p>
        </w:tc>
        <w:tc>
          <w:tcPr>
            <w:tcW w:w="1275" w:type="dxa"/>
          </w:tcPr>
          <w:p w14:paraId="2A6C0E6F" w14:textId="311C1DF9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mers </w:t>
            </w:r>
          </w:p>
        </w:tc>
        <w:tc>
          <w:tcPr>
            <w:tcW w:w="3402" w:type="dxa"/>
          </w:tcPr>
          <w:p w14:paraId="36A8CC06" w14:textId="1DBC03FC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two rounds of playing the video game</w:t>
            </w:r>
          </w:p>
        </w:tc>
        <w:tc>
          <w:tcPr>
            <w:tcW w:w="1276" w:type="dxa"/>
          </w:tcPr>
          <w:p w14:paraId="43F11994" w14:textId="48E324DF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.2017 – 04.2017</w:t>
            </w:r>
          </w:p>
        </w:tc>
        <w:tc>
          <w:tcPr>
            <w:tcW w:w="567" w:type="dxa"/>
          </w:tcPr>
          <w:p w14:paraId="7E2DB36D" w14:textId="4AA2D86D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3A49639E" w14:textId="6455A5A3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96" w:type="dxa"/>
          </w:tcPr>
          <w:p w14:paraId="2C7F8A87" w14:textId="44C0487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33F226A0" w14:textId="5C678002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6" w:type="dxa"/>
          </w:tcPr>
          <w:p w14:paraId="6BC089D6" w14:textId="09A6BEFF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6" w:type="dxa"/>
          </w:tcPr>
          <w:p w14:paraId="5474BC0B" w14:textId="5CF9F030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96" w:type="dxa"/>
          </w:tcPr>
          <w:p w14:paraId="1D5EE204" w14:textId="7B803A13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9" w:type="dxa"/>
          </w:tcPr>
          <w:p w14:paraId="7DB243A2" w14:textId="0140E68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3" w:type="dxa"/>
          </w:tcPr>
          <w:p w14:paraId="36E9FAE7" w14:textId="5763F986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B6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E60CE" w:rsidRPr="00A04254" w14:paraId="7611161B" w14:textId="77777777" w:rsidTr="00C07570">
        <w:tc>
          <w:tcPr>
            <w:tcW w:w="846" w:type="dxa"/>
          </w:tcPr>
          <w:p w14:paraId="676DB3C0" w14:textId="3CCA0F03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695C528" w14:textId="57C6BE33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 (50)</w:t>
            </w:r>
          </w:p>
        </w:tc>
        <w:tc>
          <w:tcPr>
            <w:tcW w:w="851" w:type="dxa"/>
          </w:tcPr>
          <w:p w14:paraId="6AB98BC3" w14:textId="7E7B8D34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4 (2.63)</w:t>
            </w:r>
          </w:p>
        </w:tc>
        <w:tc>
          <w:tcPr>
            <w:tcW w:w="1275" w:type="dxa"/>
          </w:tcPr>
          <w:p w14:paraId="355A0705" w14:textId="629F745A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antic couples</w:t>
            </w:r>
          </w:p>
        </w:tc>
        <w:tc>
          <w:tcPr>
            <w:tcW w:w="3402" w:type="dxa"/>
          </w:tcPr>
          <w:p w14:paraId="4B1EBE87" w14:textId="35794DFD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three rounds of watching emotional film clips, and responding to partner success (capitalization)</w:t>
            </w:r>
          </w:p>
        </w:tc>
        <w:tc>
          <w:tcPr>
            <w:tcW w:w="1276" w:type="dxa"/>
          </w:tcPr>
          <w:p w14:paraId="4D254F9E" w14:textId="33281BB0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.2018 – 03.2018</w:t>
            </w:r>
          </w:p>
        </w:tc>
        <w:tc>
          <w:tcPr>
            <w:tcW w:w="567" w:type="dxa"/>
          </w:tcPr>
          <w:p w14:paraId="47FC4C72" w14:textId="1FA8C670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567" w:type="dxa"/>
          </w:tcPr>
          <w:p w14:paraId="350D808A" w14:textId="28D17BEC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620900C7" w14:textId="078BE048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0E6FB98C" w14:textId="31D8E485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6" w:type="dxa"/>
          </w:tcPr>
          <w:p w14:paraId="6F2DEEDF" w14:textId="68C3987C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96" w:type="dxa"/>
          </w:tcPr>
          <w:p w14:paraId="5031D7FF" w14:textId="32BDAE0B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96" w:type="dxa"/>
          </w:tcPr>
          <w:p w14:paraId="23383C90" w14:textId="31CAA7D3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9" w:type="dxa"/>
          </w:tcPr>
          <w:p w14:paraId="47C391E2" w14:textId="46951C99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53" w:type="dxa"/>
          </w:tcPr>
          <w:p w14:paraId="51B05DF3" w14:textId="43BE2F2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B6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E60CE" w:rsidRPr="00A04254" w14:paraId="45B0AA79" w14:textId="77777777" w:rsidTr="00C07570">
        <w:tc>
          <w:tcPr>
            <w:tcW w:w="846" w:type="dxa"/>
          </w:tcPr>
          <w:p w14:paraId="0889FA0E" w14:textId="2EAECB78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992" w:type="dxa"/>
          </w:tcPr>
          <w:p w14:paraId="304AA276" w14:textId="64E50C8F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 (49)</w:t>
            </w:r>
          </w:p>
        </w:tc>
        <w:tc>
          <w:tcPr>
            <w:tcW w:w="851" w:type="dxa"/>
          </w:tcPr>
          <w:p w14:paraId="3A474543" w14:textId="421FAFC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3 (2.99)</w:t>
            </w:r>
          </w:p>
        </w:tc>
        <w:tc>
          <w:tcPr>
            <w:tcW w:w="1275" w:type="dxa"/>
          </w:tcPr>
          <w:p w14:paraId="0D62E8FE" w14:textId="7777777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antic couples</w:t>
            </w:r>
          </w:p>
          <w:p w14:paraId="2FB31EF5" w14:textId="1A3F9105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4F88C58" w14:textId="50F1A3FA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three rounds of completing the Navon task, receiving feedback from the romantic partner, and responding to partner success (capitalization)</w:t>
            </w:r>
          </w:p>
        </w:tc>
        <w:tc>
          <w:tcPr>
            <w:tcW w:w="1276" w:type="dxa"/>
          </w:tcPr>
          <w:p w14:paraId="6B46DF71" w14:textId="1F8C6111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.2018 – 05.2018</w:t>
            </w:r>
          </w:p>
        </w:tc>
        <w:tc>
          <w:tcPr>
            <w:tcW w:w="567" w:type="dxa"/>
          </w:tcPr>
          <w:p w14:paraId="2A6935CC" w14:textId="1C27F1F1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141A95B" w14:textId="43795E7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96" w:type="dxa"/>
          </w:tcPr>
          <w:p w14:paraId="6F0ABE27" w14:textId="222A4371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0A2DE3EB" w14:textId="6176F65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6" w:type="dxa"/>
          </w:tcPr>
          <w:p w14:paraId="1D8D6AB1" w14:textId="2BD562DD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6" w:type="dxa"/>
          </w:tcPr>
          <w:p w14:paraId="5542C43E" w14:textId="343E8A68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6" w:type="dxa"/>
          </w:tcPr>
          <w:p w14:paraId="7D6F6459" w14:textId="5E50949E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9" w:type="dxa"/>
          </w:tcPr>
          <w:p w14:paraId="35283441" w14:textId="54624D42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3" w:type="dxa"/>
          </w:tcPr>
          <w:p w14:paraId="6E2CBF38" w14:textId="3592983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B6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E60CE" w:rsidRPr="00A04254" w14:paraId="26BDEF3D" w14:textId="77777777" w:rsidTr="00C07570">
        <w:tc>
          <w:tcPr>
            <w:tcW w:w="846" w:type="dxa"/>
          </w:tcPr>
          <w:p w14:paraId="1CBE8E81" w14:textId="02C08B38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56D9DAA" w14:textId="1D580AC9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 (53)</w:t>
            </w:r>
          </w:p>
        </w:tc>
        <w:tc>
          <w:tcPr>
            <w:tcW w:w="851" w:type="dxa"/>
          </w:tcPr>
          <w:p w14:paraId="69466270" w14:textId="5B0D454A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8 (2.72)</w:t>
            </w:r>
          </w:p>
        </w:tc>
        <w:tc>
          <w:tcPr>
            <w:tcW w:w="1275" w:type="dxa"/>
          </w:tcPr>
          <w:p w14:paraId="4C3B612B" w14:textId="473DB7BB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uates</w:t>
            </w:r>
          </w:p>
        </w:tc>
        <w:tc>
          <w:tcPr>
            <w:tcW w:w="3402" w:type="dxa"/>
          </w:tcPr>
          <w:p w14:paraId="1EA91564" w14:textId="191641F4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, watching six emotional film clips (12 min), playing the ultimatum game</w:t>
            </w:r>
          </w:p>
        </w:tc>
        <w:tc>
          <w:tcPr>
            <w:tcW w:w="1276" w:type="dxa"/>
          </w:tcPr>
          <w:p w14:paraId="7FF17944" w14:textId="0CBD7D66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018 – 12.2018</w:t>
            </w:r>
          </w:p>
        </w:tc>
        <w:tc>
          <w:tcPr>
            <w:tcW w:w="567" w:type="dxa"/>
          </w:tcPr>
          <w:p w14:paraId="1C579B83" w14:textId="4A6A06B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7F5C315" w14:textId="60906AF4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</w:tcPr>
          <w:p w14:paraId="5A49FC4E" w14:textId="1F63EFA1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496" w:type="dxa"/>
          </w:tcPr>
          <w:p w14:paraId="636129F4" w14:textId="5A3AD15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dxa"/>
          </w:tcPr>
          <w:p w14:paraId="21936BE1" w14:textId="1D7DD3D2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96" w:type="dxa"/>
          </w:tcPr>
          <w:p w14:paraId="2F9E6258" w14:textId="7F33D143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96" w:type="dxa"/>
          </w:tcPr>
          <w:p w14:paraId="6A2F8802" w14:textId="01EFFD77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9" w:type="dxa"/>
          </w:tcPr>
          <w:p w14:paraId="616EE607" w14:textId="6EDB7719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3" w:type="dxa"/>
          </w:tcPr>
          <w:p w14:paraId="57A66D5A" w14:textId="0CCAF300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B6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E60CE" w:rsidRPr="00A04254" w14:paraId="34B6490F" w14:textId="77777777" w:rsidTr="00C07570">
        <w:trPr>
          <w:trHeight w:val="729"/>
        </w:trPr>
        <w:tc>
          <w:tcPr>
            <w:tcW w:w="846" w:type="dxa"/>
            <w:tcBorders>
              <w:bottom w:val="single" w:sz="4" w:space="0" w:color="auto"/>
            </w:tcBorders>
          </w:tcPr>
          <w:p w14:paraId="512D16D9" w14:textId="2FA9A7E8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D268CF" w14:textId="74EA5D50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(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0BAF35" w14:textId="0A76D4BF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1 (2.6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F814C7" w14:textId="77777777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antic couples</w:t>
            </w:r>
          </w:p>
          <w:p w14:paraId="634D4E35" w14:textId="33BB79FB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AC86716" w14:textId="4F842AB6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(5 min) four rounds of responding to partner immoral success (capitalizatio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4254A1" w14:textId="26604B6E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.2019 -03.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68533B" w14:textId="57ECB6EC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4DE7B5" w14:textId="2F3267DB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03BEEC8A" w14:textId="3BC71A85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4E851F42" w14:textId="7474F51D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40CF87F" w14:textId="45EC5431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0A611F3" w14:textId="1666C2FB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5E0B941B" w14:textId="7F52CF3A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0526FFC9" w14:textId="26E4DF2E" w:rsidR="002E60CE" w:rsidRPr="00A04254" w:rsidRDefault="002E60CE" w:rsidP="00C07570">
            <w:pPr>
              <w:spacing w:line="36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5276E10" w14:textId="680E3C2A" w:rsidR="002E60CE" w:rsidRPr="00A04254" w:rsidRDefault="002E60CE" w:rsidP="00C075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npublished material]</w:t>
            </w:r>
          </w:p>
        </w:tc>
      </w:tr>
    </w:tbl>
    <w:p w14:paraId="09847233" w14:textId="79BE5A5C" w:rsidR="00480840" w:rsidRDefault="00480840" w:rsidP="002E44DD">
      <w:pPr>
        <w:tabs>
          <w:tab w:val="left" w:pos="54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80840" w:rsidSect="0032500C">
      <w:pgSz w:w="16838" w:h="11906" w:orient="landscape"/>
      <w:pgMar w:top="117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BC24D" w14:textId="77777777" w:rsidR="002C4B68" w:rsidRDefault="002C4B68" w:rsidP="004E78F5">
      <w:pPr>
        <w:spacing w:after="0" w:line="240" w:lineRule="auto"/>
      </w:pPr>
      <w:r>
        <w:separator/>
      </w:r>
    </w:p>
  </w:endnote>
  <w:endnote w:type="continuationSeparator" w:id="0">
    <w:p w14:paraId="7110DC7A" w14:textId="77777777" w:rsidR="002C4B68" w:rsidRDefault="002C4B68" w:rsidP="004E78F5">
      <w:pPr>
        <w:spacing w:after="0" w:line="240" w:lineRule="auto"/>
      </w:pPr>
      <w:r>
        <w:continuationSeparator/>
      </w:r>
    </w:p>
  </w:endnote>
  <w:endnote w:type="continuationNotice" w:id="1">
    <w:p w14:paraId="73C32DDC" w14:textId="77777777" w:rsidR="002C4B68" w:rsidRDefault="002C4B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AdvTT2876772e+20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C1E98" w14:textId="77777777" w:rsidR="002C4B68" w:rsidRDefault="002C4B68" w:rsidP="004E78F5">
      <w:pPr>
        <w:spacing w:after="0" w:line="240" w:lineRule="auto"/>
      </w:pPr>
      <w:r>
        <w:separator/>
      </w:r>
    </w:p>
  </w:footnote>
  <w:footnote w:type="continuationSeparator" w:id="0">
    <w:p w14:paraId="59557009" w14:textId="77777777" w:rsidR="002C4B68" w:rsidRDefault="002C4B68" w:rsidP="004E78F5">
      <w:pPr>
        <w:spacing w:after="0" w:line="240" w:lineRule="auto"/>
      </w:pPr>
      <w:r>
        <w:continuationSeparator/>
      </w:r>
    </w:p>
  </w:footnote>
  <w:footnote w:type="continuationNotice" w:id="1">
    <w:p w14:paraId="559E57AB" w14:textId="77777777" w:rsidR="002C4B68" w:rsidRDefault="002C4B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6AF9"/>
    <w:multiLevelType w:val="hybridMultilevel"/>
    <w:tmpl w:val="494C3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510C7"/>
    <w:multiLevelType w:val="hybridMultilevel"/>
    <w:tmpl w:val="962A6FCC"/>
    <w:lvl w:ilvl="0" w:tplc="829CF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48BD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7060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032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941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7051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E20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90B5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2C0A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C64B4"/>
    <w:multiLevelType w:val="hybridMultilevel"/>
    <w:tmpl w:val="3C7CD780"/>
    <w:lvl w:ilvl="0" w:tplc="F51A6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1E51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98CC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D8CA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9AA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F03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DCB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680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364B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A64B7"/>
    <w:multiLevelType w:val="multilevel"/>
    <w:tmpl w:val="2A2AE7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8B53A7"/>
    <w:multiLevelType w:val="hybridMultilevel"/>
    <w:tmpl w:val="DDEA1596"/>
    <w:lvl w:ilvl="0" w:tplc="7F020C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126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2035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E0A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58A9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861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F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1A27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6054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D7B1E"/>
    <w:multiLevelType w:val="hybridMultilevel"/>
    <w:tmpl w:val="247C0B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0F6E09"/>
    <w:multiLevelType w:val="hybridMultilevel"/>
    <w:tmpl w:val="5F8A9C84"/>
    <w:lvl w:ilvl="0" w:tplc="18D059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8A1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C2D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B853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863E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AC28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7AB9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C2E2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1422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TE2NzcxNzAwNzVR0lEKTi0uzszPAykwMa0FADfKisstAAAA"/>
  </w:docVars>
  <w:rsids>
    <w:rsidRoot w:val="245C3A39"/>
    <w:rsid w:val="000002AF"/>
    <w:rsid w:val="000017D3"/>
    <w:rsid w:val="00001EB2"/>
    <w:rsid w:val="000035EE"/>
    <w:rsid w:val="0000370A"/>
    <w:rsid w:val="00003D59"/>
    <w:rsid w:val="0000581C"/>
    <w:rsid w:val="00007C2B"/>
    <w:rsid w:val="00011CB9"/>
    <w:rsid w:val="00014F0A"/>
    <w:rsid w:val="000154A5"/>
    <w:rsid w:val="00015A0A"/>
    <w:rsid w:val="000163E4"/>
    <w:rsid w:val="00017216"/>
    <w:rsid w:val="00017262"/>
    <w:rsid w:val="000215F3"/>
    <w:rsid w:val="00021D11"/>
    <w:rsid w:val="00022252"/>
    <w:rsid w:val="00022F78"/>
    <w:rsid w:val="000231AD"/>
    <w:rsid w:val="00024B8D"/>
    <w:rsid w:val="00025F7A"/>
    <w:rsid w:val="0002673A"/>
    <w:rsid w:val="000273EA"/>
    <w:rsid w:val="0002777E"/>
    <w:rsid w:val="00027AC3"/>
    <w:rsid w:val="00027EFA"/>
    <w:rsid w:val="000313C1"/>
    <w:rsid w:val="00031669"/>
    <w:rsid w:val="00032419"/>
    <w:rsid w:val="0003488F"/>
    <w:rsid w:val="000350F5"/>
    <w:rsid w:val="0003626A"/>
    <w:rsid w:val="00037794"/>
    <w:rsid w:val="00037E51"/>
    <w:rsid w:val="000404D9"/>
    <w:rsid w:val="00040906"/>
    <w:rsid w:val="0004225E"/>
    <w:rsid w:val="00042392"/>
    <w:rsid w:val="00042858"/>
    <w:rsid w:val="00042BDE"/>
    <w:rsid w:val="00044062"/>
    <w:rsid w:val="00044E04"/>
    <w:rsid w:val="00045961"/>
    <w:rsid w:val="00046019"/>
    <w:rsid w:val="00046381"/>
    <w:rsid w:val="00046F1D"/>
    <w:rsid w:val="00046FC8"/>
    <w:rsid w:val="00050428"/>
    <w:rsid w:val="00050C2D"/>
    <w:rsid w:val="00051948"/>
    <w:rsid w:val="00052F2D"/>
    <w:rsid w:val="00055091"/>
    <w:rsid w:val="00055174"/>
    <w:rsid w:val="00055218"/>
    <w:rsid w:val="0005639C"/>
    <w:rsid w:val="000569C2"/>
    <w:rsid w:val="000578B8"/>
    <w:rsid w:val="00057B2B"/>
    <w:rsid w:val="00057D6F"/>
    <w:rsid w:val="0006037D"/>
    <w:rsid w:val="00060BD6"/>
    <w:rsid w:val="00060EE7"/>
    <w:rsid w:val="00061030"/>
    <w:rsid w:val="0006196D"/>
    <w:rsid w:val="00061A89"/>
    <w:rsid w:val="00063BCE"/>
    <w:rsid w:val="00064FD6"/>
    <w:rsid w:val="00065CA5"/>
    <w:rsid w:val="00066B5A"/>
    <w:rsid w:val="000675CA"/>
    <w:rsid w:val="00070322"/>
    <w:rsid w:val="000716C5"/>
    <w:rsid w:val="00076976"/>
    <w:rsid w:val="000805DB"/>
    <w:rsid w:val="000823F3"/>
    <w:rsid w:val="000838B8"/>
    <w:rsid w:val="00083C5B"/>
    <w:rsid w:val="00085E16"/>
    <w:rsid w:val="00087060"/>
    <w:rsid w:val="00087214"/>
    <w:rsid w:val="00090A75"/>
    <w:rsid w:val="000921A0"/>
    <w:rsid w:val="0009246D"/>
    <w:rsid w:val="000930D4"/>
    <w:rsid w:val="00094FA7"/>
    <w:rsid w:val="00095354"/>
    <w:rsid w:val="00095831"/>
    <w:rsid w:val="00096B3C"/>
    <w:rsid w:val="000A1132"/>
    <w:rsid w:val="000A258F"/>
    <w:rsid w:val="000A39A9"/>
    <w:rsid w:val="000A3B7F"/>
    <w:rsid w:val="000A428F"/>
    <w:rsid w:val="000A4D97"/>
    <w:rsid w:val="000A5196"/>
    <w:rsid w:val="000A53A9"/>
    <w:rsid w:val="000A58A6"/>
    <w:rsid w:val="000A626B"/>
    <w:rsid w:val="000A6BA1"/>
    <w:rsid w:val="000A7BCE"/>
    <w:rsid w:val="000B0F92"/>
    <w:rsid w:val="000B1815"/>
    <w:rsid w:val="000B26DA"/>
    <w:rsid w:val="000B5C28"/>
    <w:rsid w:val="000B6754"/>
    <w:rsid w:val="000B6F34"/>
    <w:rsid w:val="000B78D8"/>
    <w:rsid w:val="000C00B7"/>
    <w:rsid w:val="000C283C"/>
    <w:rsid w:val="000C3019"/>
    <w:rsid w:val="000C5BE8"/>
    <w:rsid w:val="000C5F70"/>
    <w:rsid w:val="000C6348"/>
    <w:rsid w:val="000C694B"/>
    <w:rsid w:val="000D0376"/>
    <w:rsid w:val="000D0C6E"/>
    <w:rsid w:val="000D2B18"/>
    <w:rsid w:val="000D2F89"/>
    <w:rsid w:val="000D4409"/>
    <w:rsid w:val="000D49BA"/>
    <w:rsid w:val="000D4F64"/>
    <w:rsid w:val="000D53EA"/>
    <w:rsid w:val="000D5823"/>
    <w:rsid w:val="000D6EE6"/>
    <w:rsid w:val="000E012A"/>
    <w:rsid w:val="000E0705"/>
    <w:rsid w:val="000E0831"/>
    <w:rsid w:val="000E16C1"/>
    <w:rsid w:val="000E2AB9"/>
    <w:rsid w:val="000E2CA3"/>
    <w:rsid w:val="000E3F06"/>
    <w:rsid w:val="000E40DA"/>
    <w:rsid w:val="000E5258"/>
    <w:rsid w:val="000E5FED"/>
    <w:rsid w:val="000E68E2"/>
    <w:rsid w:val="000E692D"/>
    <w:rsid w:val="000F0F8B"/>
    <w:rsid w:val="000F25C7"/>
    <w:rsid w:val="000F4A99"/>
    <w:rsid w:val="000F57BF"/>
    <w:rsid w:val="000F5C5B"/>
    <w:rsid w:val="000F68D7"/>
    <w:rsid w:val="000F6A78"/>
    <w:rsid w:val="000F6C57"/>
    <w:rsid w:val="000F7462"/>
    <w:rsid w:val="0010235E"/>
    <w:rsid w:val="00105534"/>
    <w:rsid w:val="001063D4"/>
    <w:rsid w:val="00107E88"/>
    <w:rsid w:val="001105AE"/>
    <w:rsid w:val="00110C1A"/>
    <w:rsid w:val="00112B27"/>
    <w:rsid w:val="001137D5"/>
    <w:rsid w:val="001144BC"/>
    <w:rsid w:val="00115079"/>
    <w:rsid w:val="00115706"/>
    <w:rsid w:val="00116E23"/>
    <w:rsid w:val="00116E40"/>
    <w:rsid w:val="0012014B"/>
    <w:rsid w:val="0012052E"/>
    <w:rsid w:val="0012134C"/>
    <w:rsid w:val="00121AE8"/>
    <w:rsid w:val="00123022"/>
    <w:rsid w:val="0012333F"/>
    <w:rsid w:val="00124736"/>
    <w:rsid w:val="0012577E"/>
    <w:rsid w:val="00127037"/>
    <w:rsid w:val="00127CC1"/>
    <w:rsid w:val="00127FAF"/>
    <w:rsid w:val="00130055"/>
    <w:rsid w:val="0013112C"/>
    <w:rsid w:val="00131330"/>
    <w:rsid w:val="00132D73"/>
    <w:rsid w:val="00134060"/>
    <w:rsid w:val="00134988"/>
    <w:rsid w:val="00134C35"/>
    <w:rsid w:val="00136131"/>
    <w:rsid w:val="00136E82"/>
    <w:rsid w:val="00137451"/>
    <w:rsid w:val="00140FE9"/>
    <w:rsid w:val="00141A7A"/>
    <w:rsid w:val="0014355C"/>
    <w:rsid w:val="001436B0"/>
    <w:rsid w:val="001454C6"/>
    <w:rsid w:val="001471C7"/>
    <w:rsid w:val="001506EA"/>
    <w:rsid w:val="001513D9"/>
    <w:rsid w:val="00151BBA"/>
    <w:rsid w:val="00152F38"/>
    <w:rsid w:val="001533B5"/>
    <w:rsid w:val="0015360D"/>
    <w:rsid w:val="00153673"/>
    <w:rsid w:val="001536BB"/>
    <w:rsid w:val="001551F4"/>
    <w:rsid w:val="001552B2"/>
    <w:rsid w:val="0015605D"/>
    <w:rsid w:val="0015797B"/>
    <w:rsid w:val="00157BB2"/>
    <w:rsid w:val="00157DD5"/>
    <w:rsid w:val="00161547"/>
    <w:rsid w:val="00162CAF"/>
    <w:rsid w:val="00164CB4"/>
    <w:rsid w:val="001661F1"/>
    <w:rsid w:val="00166441"/>
    <w:rsid w:val="001679A6"/>
    <w:rsid w:val="00167F79"/>
    <w:rsid w:val="00170032"/>
    <w:rsid w:val="00171A18"/>
    <w:rsid w:val="00172242"/>
    <w:rsid w:val="00172634"/>
    <w:rsid w:val="00172C47"/>
    <w:rsid w:val="00174435"/>
    <w:rsid w:val="0017534C"/>
    <w:rsid w:val="00176D0C"/>
    <w:rsid w:val="00180F9D"/>
    <w:rsid w:val="0018109D"/>
    <w:rsid w:val="00181BA5"/>
    <w:rsid w:val="00182395"/>
    <w:rsid w:val="0018240E"/>
    <w:rsid w:val="001827EF"/>
    <w:rsid w:val="001831B1"/>
    <w:rsid w:val="0018342A"/>
    <w:rsid w:val="0018411E"/>
    <w:rsid w:val="001848CB"/>
    <w:rsid w:val="00185475"/>
    <w:rsid w:val="00185AB7"/>
    <w:rsid w:val="001875EB"/>
    <w:rsid w:val="00187692"/>
    <w:rsid w:val="00190DBC"/>
    <w:rsid w:val="001930FE"/>
    <w:rsid w:val="00193E13"/>
    <w:rsid w:val="00194720"/>
    <w:rsid w:val="001950D2"/>
    <w:rsid w:val="00195308"/>
    <w:rsid w:val="00195FE0"/>
    <w:rsid w:val="00196E57"/>
    <w:rsid w:val="001A165E"/>
    <w:rsid w:val="001A212E"/>
    <w:rsid w:val="001A2CE7"/>
    <w:rsid w:val="001A2D14"/>
    <w:rsid w:val="001A3F38"/>
    <w:rsid w:val="001A4184"/>
    <w:rsid w:val="001A5BF1"/>
    <w:rsid w:val="001A706D"/>
    <w:rsid w:val="001A72DC"/>
    <w:rsid w:val="001B1875"/>
    <w:rsid w:val="001B196B"/>
    <w:rsid w:val="001B26F1"/>
    <w:rsid w:val="001B3F2C"/>
    <w:rsid w:val="001B3F5C"/>
    <w:rsid w:val="001B4A2C"/>
    <w:rsid w:val="001B4DA2"/>
    <w:rsid w:val="001B6637"/>
    <w:rsid w:val="001B6656"/>
    <w:rsid w:val="001B6E36"/>
    <w:rsid w:val="001B6F8C"/>
    <w:rsid w:val="001C1020"/>
    <w:rsid w:val="001C1D24"/>
    <w:rsid w:val="001C2FE2"/>
    <w:rsid w:val="001C472F"/>
    <w:rsid w:val="001C591D"/>
    <w:rsid w:val="001C5D0E"/>
    <w:rsid w:val="001C710F"/>
    <w:rsid w:val="001C7573"/>
    <w:rsid w:val="001D0404"/>
    <w:rsid w:val="001D2EFD"/>
    <w:rsid w:val="001D3448"/>
    <w:rsid w:val="001D38DC"/>
    <w:rsid w:val="001D4BEE"/>
    <w:rsid w:val="001D4C5F"/>
    <w:rsid w:val="001D4D5D"/>
    <w:rsid w:val="001D4EC4"/>
    <w:rsid w:val="001D70FA"/>
    <w:rsid w:val="001D7B92"/>
    <w:rsid w:val="001D7CF4"/>
    <w:rsid w:val="001E166C"/>
    <w:rsid w:val="001E1744"/>
    <w:rsid w:val="001E6ECB"/>
    <w:rsid w:val="001E7423"/>
    <w:rsid w:val="001E7F13"/>
    <w:rsid w:val="001F1B6B"/>
    <w:rsid w:val="001F1C60"/>
    <w:rsid w:val="001F2ACA"/>
    <w:rsid w:val="001F39D2"/>
    <w:rsid w:val="001F3F03"/>
    <w:rsid w:val="001F48C0"/>
    <w:rsid w:val="001F49E2"/>
    <w:rsid w:val="001F528A"/>
    <w:rsid w:val="001F58DE"/>
    <w:rsid w:val="001F608B"/>
    <w:rsid w:val="001F632A"/>
    <w:rsid w:val="0020019E"/>
    <w:rsid w:val="0020075A"/>
    <w:rsid w:val="00200891"/>
    <w:rsid w:val="002012C7"/>
    <w:rsid w:val="00201BEB"/>
    <w:rsid w:val="002025A3"/>
    <w:rsid w:val="00202857"/>
    <w:rsid w:val="0020371F"/>
    <w:rsid w:val="00204A2C"/>
    <w:rsid w:val="00205482"/>
    <w:rsid w:val="00205F37"/>
    <w:rsid w:val="00206DE8"/>
    <w:rsid w:val="002075C8"/>
    <w:rsid w:val="00210419"/>
    <w:rsid w:val="002129F8"/>
    <w:rsid w:val="00212BA2"/>
    <w:rsid w:val="00213894"/>
    <w:rsid w:val="002141F5"/>
    <w:rsid w:val="0021436E"/>
    <w:rsid w:val="002157D7"/>
    <w:rsid w:val="00215E1A"/>
    <w:rsid w:val="00216186"/>
    <w:rsid w:val="0021731C"/>
    <w:rsid w:val="00222C84"/>
    <w:rsid w:val="00223FA2"/>
    <w:rsid w:val="0022593F"/>
    <w:rsid w:val="00227B75"/>
    <w:rsid w:val="002319AB"/>
    <w:rsid w:val="00231EBC"/>
    <w:rsid w:val="0023236E"/>
    <w:rsid w:val="002326A1"/>
    <w:rsid w:val="00233F4F"/>
    <w:rsid w:val="00241D00"/>
    <w:rsid w:val="00241F14"/>
    <w:rsid w:val="00242055"/>
    <w:rsid w:val="00242259"/>
    <w:rsid w:val="00243836"/>
    <w:rsid w:val="00243DD7"/>
    <w:rsid w:val="00244D72"/>
    <w:rsid w:val="0024552D"/>
    <w:rsid w:val="00247060"/>
    <w:rsid w:val="00250125"/>
    <w:rsid w:val="00250861"/>
    <w:rsid w:val="00253F8D"/>
    <w:rsid w:val="00254DBA"/>
    <w:rsid w:val="00254EE7"/>
    <w:rsid w:val="00256E3B"/>
    <w:rsid w:val="00257276"/>
    <w:rsid w:val="002572EA"/>
    <w:rsid w:val="00257F7F"/>
    <w:rsid w:val="00257FBA"/>
    <w:rsid w:val="00264880"/>
    <w:rsid w:val="00264A6F"/>
    <w:rsid w:val="00264C15"/>
    <w:rsid w:val="00265CC1"/>
    <w:rsid w:val="0026649E"/>
    <w:rsid w:val="00266707"/>
    <w:rsid w:val="00267E25"/>
    <w:rsid w:val="00272B6A"/>
    <w:rsid w:val="00273BF4"/>
    <w:rsid w:val="00274131"/>
    <w:rsid w:val="00276AB5"/>
    <w:rsid w:val="00277211"/>
    <w:rsid w:val="00280EF6"/>
    <w:rsid w:val="00280FE6"/>
    <w:rsid w:val="002819A6"/>
    <w:rsid w:val="00284552"/>
    <w:rsid w:val="00284E46"/>
    <w:rsid w:val="00287DC7"/>
    <w:rsid w:val="00287DD5"/>
    <w:rsid w:val="002906E5"/>
    <w:rsid w:val="00291776"/>
    <w:rsid w:val="002927C7"/>
    <w:rsid w:val="00292915"/>
    <w:rsid w:val="00296736"/>
    <w:rsid w:val="00296955"/>
    <w:rsid w:val="00296BD7"/>
    <w:rsid w:val="00297509"/>
    <w:rsid w:val="002A08A2"/>
    <w:rsid w:val="002A0AAA"/>
    <w:rsid w:val="002A112B"/>
    <w:rsid w:val="002A1138"/>
    <w:rsid w:val="002A1BF3"/>
    <w:rsid w:val="002A2311"/>
    <w:rsid w:val="002A2549"/>
    <w:rsid w:val="002A3E9E"/>
    <w:rsid w:val="002A4FCF"/>
    <w:rsid w:val="002A51D3"/>
    <w:rsid w:val="002A52E2"/>
    <w:rsid w:val="002A53F8"/>
    <w:rsid w:val="002A56C8"/>
    <w:rsid w:val="002B0E45"/>
    <w:rsid w:val="002B1852"/>
    <w:rsid w:val="002B1D62"/>
    <w:rsid w:val="002B3993"/>
    <w:rsid w:val="002B476F"/>
    <w:rsid w:val="002B4E90"/>
    <w:rsid w:val="002B50DF"/>
    <w:rsid w:val="002B6AA1"/>
    <w:rsid w:val="002B7116"/>
    <w:rsid w:val="002B7B14"/>
    <w:rsid w:val="002C00D7"/>
    <w:rsid w:val="002C1483"/>
    <w:rsid w:val="002C1857"/>
    <w:rsid w:val="002C35CE"/>
    <w:rsid w:val="002C4B68"/>
    <w:rsid w:val="002C70E1"/>
    <w:rsid w:val="002C79E3"/>
    <w:rsid w:val="002C7FFA"/>
    <w:rsid w:val="002D105C"/>
    <w:rsid w:val="002D1286"/>
    <w:rsid w:val="002D16A4"/>
    <w:rsid w:val="002D1FF0"/>
    <w:rsid w:val="002D27A1"/>
    <w:rsid w:val="002D39EC"/>
    <w:rsid w:val="002D3FDB"/>
    <w:rsid w:val="002D4488"/>
    <w:rsid w:val="002D498E"/>
    <w:rsid w:val="002D7968"/>
    <w:rsid w:val="002D7A14"/>
    <w:rsid w:val="002E0077"/>
    <w:rsid w:val="002E05D5"/>
    <w:rsid w:val="002E0BE8"/>
    <w:rsid w:val="002E1347"/>
    <w:rsid w:val="002E227B"/>
    <w:rsid w:val="002E25F2"/>
    <w:rsid w:val="002E44DD"/>
    <w:rsid w:val="002E5DA5"/>
    <w:rsid w:val="002E60CE"/>
    <w:rsid w:val="002E6C88"/>
    <w:rsid w:val="002F204C"/>
    <w:rsid w:val="002F29E8"/>
    <w:rsid w:val="002F2C90"/>
    <w:rsid w:val="002F32B1"/>
    <w:rsid w:val="002F3A0C"/>
    <w:rsid w:val="002F3ED3"/>
    <w:rsid w:val="002F5657"/>
    <w:rsid w:val="002F6FB6"/>
    <w:rsid w:val="002F78A6"/>
    <w:rsid w:val="003001E5"/>
    <w:rsid w:val="00300982"/>
    <w:rsid w:val="00300EAE"/>
    <w:rsid w:val="00301727"/>
    <w:rsid w:val="0030179D"/>
    <w:rsid w:val="00301C3B"/>
    <w:rsid w:val="0030459B"/>
    <w:rsid w:val="0030571B"/>
    <w:rsid w:val="00306F9E"/>
    <w:rsid w:val="00307190"/>
    <w:rsid w:val="00307C20"/>
    <w:rsid w:val="00310078"/>
    <w:rsid w:val="00311935"/>
    <w:rsid w:val="00312371"/>
    <w:rsid w:val="003143A3"/>
    <w:rsid w:val="00314C28"/>
    <w:rsid w:val="00315B50"/>
    <w:rsid w:val="00317042"/>
    <w:rsid w:val="0031749D"/>
    <w:rsid w:val="003177B0"/>
    <w:rsid w:val="003202D5"/>
    <w:rsid w:val="00320576"/>
    <w:rsid w:val="003218A0"/>
    <w:rsid w:val="00322363"/>
    <w:rsid w:val="00322537"/>
    <w:rsid w:val="003239D1"/>
    <w:rsid w:val="003239FB"/>
    <w:rsid w:val="00323E37"/>
    <w:rsid w:val="003247C6"/>
    <w:rsid w:val="003247D4"/>
    <w:rsid w:val="0032500C"/>
    <w:rsid w:val="00327797"/>
    <w:rsid w:val="003308B4"/>
    <w:rsid w:val="0033140A"/>
    <w:rsid w:val="00331E42"/>
    <w:rsid w:val="00332CE8"/>
    <w:rsid w:val="00334F66"/>
    <w:rsid w:val="003366AA"/>
    <w:rsid w:val="00336F16"/>
    <w:rsid w:val="00340414"/>
    <w:rsid w:val="00340630"/>
    <w:rsid w:val="00340EC5"/>
    <w:rsid w:val="00341499"/>
    <w:rsid w:val="003418C3"/>
    <w:rsid w:val="003433F2"/>
    <w:rsid w:val="00343BF7"/>
    <w:rsid w:val="00346C44"/>
    <w:rsid w:val="00347C01"/>
    <w:rsid w:val="00351A5D"/>
    <w:rsid w:val="003543B8"/>
    <w:rsid w:val="00354B09"/>
    <w:rsid w:val="0035606A"/>
    <w:rsid w:val="003563F6"/>
    <w:rsid w:val="003564AA"/>
    <w:rsid w:val="00356F1F"/>
    <w:rsid w:val="00357102"/>
    <w:rsid w:val="00360971"/>
    <w:rsid w:val="003609D2"/>
    <w:rsid w:val="00360E60"/>
    <w:rsid w:val="00361EF8"/>
    <w:rsid w:val="00363315"/>
    <w:rsid w:val="0036345B"/>
    <w:rsid w:val="00363D78"/>
    <w:rsid w:val="00364254"/>
    <w:rsid w:val="003656C1"/>
    <w:rsid w:val="00366C2B"/>
    <w:rsid w:val="0036776F"/>
    <w:rsid w:val="0037195E"/>
    <w:rsid w:val="00371FD7"/>
    <w:rsid w:val="00373409"/>
    <w:rsid w:val="00373DBA"/>
    <w:rsid w:val="0037461D"/>
    <w:rsid w:val="00375BE2"/>
    <w:rsid w:val="00375C59"/>
    <w:rsid w:val="00375D26"/>
    <w:rsid w:val="00380D93"/>
    <w:rsid w:val="003816A6"/>
    <w:rsid w:val="00383672"/>
    <w:rsid w:val="00383775"/>
    <w:rsid w:val="003840A0"/>
    <w:rsid w:val="0038534D"/>
    <w:rsid w:val="0038583D"/>
    <w:rsid w:val="00386D22"/>
    <w:rsid w:val="00386EF6"/>
    <w:rsid w:val="00390737"/>
    <w:rsid w:val="00392E4A"/>
    <w:rsid w:val="00392F41"/>
    <w:rsid w:val="003944BB"/>
    <w:rsid w:val="00395023"/>
    <w:rsid w:val="003953F5"/>
    <w:rsid w:val="00396664"/>
    <w:rsid w:val="00396A0A"/>
    <w:rsid w:val="00397234"/>
    <w:rsid w:val="00397322"/>
    <w:rsid w:val="00397659"/>
    <w:rsid w:val="00397BA4"/>
    <w:rsid w:val="00397CFD"/>
    <w:rsid w:val="003A0817"/>
    <w:rsid w:val="003A2D20"/>
    <w:rsid w:val="003A4903"/>
    <w:rsid w:val="003A4A2D"/>
    <w:rsid w:val="003A4AFF"/>
    <w:rsid w:val="003A50EF"/>
    <w:rsid w:val="003A56B5"/>
    <w:rsid w:val="003A6925"/>
    <w:rsid w:val="003A6D07"/>
    <w:rsid w:val="003B040F"/>
    <w:rsid w:val="003B2F14"/>
    <w:rsid w:val="003B3EBB"/>
    <w:rsid w:val="003B444F"/>
    <w:rsid w:val="003B4BE9"/>
    <w:rsid w:val="003B5590"/>
    <w:rsid w:val="003B63B0"/>
    <w:rsid w:val="003B6792"/>
    <w:rsid w:val="003B75AC"/>
    <w:rsid w:val="003C00B4"/>
    <w:rsid w:val="003C10A7"/>
    <w:rsid w:val="003C175C"/>
    <w:rsid w:val="003C2A9D"/>
    <w:rsid w:val="003C2DCA"/>
    <w:rsid w:val="003C3B0C"/>
    <w:rsid w:val="003C7943"/>
    <w:rsid w:val="003D20EF"/>
    <w:rsid w:val="003D5329"/>
    <w:rsid w:val="003D5CE0"/>
    <w:rsid w:val="003D6447"/>
    <w:rsid w:val="003D6AB5"/>
    <w:rsid w:val="003E0591"/>
    <w:rsid w:val="003E08B4"/>
    <w:rsid w:val="003E132D"/>
    <w:rsid w:val="003E17E3"/>
    <w:rsid w:val="003E29EE"/>
    <w:rsid w:val="003E2FE5"/>
    <w:rsid w:val="003E5174"/>
    <w:rsid w:val="003E5A0B"/>
    <w:rsid w:val="003F0DC4"/>
    <w:rsid w:val="003F0E22"/>
    <w:rsid w:val="003F10AC"/>
    <w:rsid w:val="003F33F6"/>
    <w:rsid w:val="003F35B8"/>
    <w:rsid w:val="003F53CB"/>
    <w:rsid w:val="003F6334"/>
    <w:rsid w:val="003F639E"/>
    <w:rsid w:val="003F646B"/>
    <w:rsid w:val="003F677D"/>
    <w:rsid w:val="003F6872"/>
    <w:rsid w:val="003F784F"/>
    <w:rsid w:val="004002D8"/>
    <w:rsid w:val="00400311"/>
    <w:rsid w:val="0040124B"/>
    <w:rsid w:val="004015C1"/>
    <w:rsid w:val="004027E5"/>
    <w:rsid w:val="00403DA5"/>
    <w:rsid w:val="0040410D"/>
    <w:rsid w:val="00405111"/>
    <w:rsid w:val="00405B39"/>
    <w:rsid w:val="00407245"/>
    <w:rsid w:val="00410AAC"/>
    <w:rsid w:val="00411D76"/>
    <w:rsid w:val="00413CA2"/>
    <w:rsid w:val="00414D8E"/>
    <w:rsid w:val="00417482"/>
    <w:rsid w:val="00417ACE"/>
    <w:rsid w:val="00420600"/>
    <w:rsid w:val="0042131F"/>
    <w:rsid w:val="00422996"/>
    <w:rsid w:val="00424E45"/>
    <w:rsid w:val="00425858"/>
    <w:rsid w:val="00425C7A"/>
    <w:rsid w:val="004264C9"/>
    <w:rsid w:val="00427121"/>
    <w:rsid w:val="004273FF"/>
    <w:rsid w:val="00427ED5"/>
    <w:rsid w:val="00430EB3"/>
    <w:rsid w:val="00432B9D"/>
    <w:rsid w:val="0043314F"/>
    <w:rsid w:val="00433F4F"/>
    <w:rsid w:val="004352F4"/>
    <w:rsid w:val="00441EB1"/>
    <w:rsid w:val="004434AD"/>
    <w:rsid w:val="004436EE"/>
    <w:rsid w:val="004438A6"/>
    <w:rsid w:val="00444001"/>
    <w:rsid w:val="0044483C"/>
    <w:rsid w:val="00444DC5"/>
    <w:rsid w:val="00446C79"/>
    <w:rsid w:val="00446DEA"/>
    <w:rsid w:val="00450500"/>
    <w:rsid w:val="00450CD2"/>
    <w:rsid w:val="00450DD5"/>
    <w:rsid w:val="00452235"/>
    <w:rsid w:val="00452909"/>
    <w:rsid w:val="00452E79"/>
    <w:rsid w:val="0045460F"/>
    <w:rsid w:val="00455499"/>
    <w:rsid w:val="00456403"/>
    <w:rsid w:val="004600CC"/>
    <w:rsid w:val="00460C06"/>
    <w:rsid w:val="004613CB"/>
    <w:rsid w:val="004629ED"/>
    <w:rsid w:val="00462FAA"/>
    <w:rsid w:val="00463242"/>
    <w:rsid w:val="004646F2"/>
    <w:rsid w:val="004722FA"/>
    <w:rsid w:val="0047289F"/>
    <w:rsid w:val="00475D02"/>
    <w:rsid w:val="004763B1"/>
    <w:rsid w:val="00476E35"/>
    <w:rsid w:val="00477B47"/>
    <w:rsid w:val="00480010"/>
    <w:rsid w:val="00480840"/>
    <w:rsid w:val="00480A86"/>
    <w:rsid w:val="00483619"/>
    <w:rsid w:val="00483B38"/>
    <w:rsid w:val="00483BA4"/>
    <w:rsid w:val="00484823"/>
    <w:rsid w:val="00484DDB"/>
    <w:rsid w:val="004853C6"/>
    <w:rsid w:val="0048579C"/>
    <w:rsid w:val="0048665A"/>
    <w:rsid w:val="004870A4"/>
    <w:rsid w:val="004876A2"/>
    <w:rsid w:val="00487C66"/>
    <w:rsid w:val="00487C8A"/>
    <w:rsid w:val="00490F8F"/>
    <w:rsid w:val="0049175D"/>
    <w:rsid w:val="00491EE1"/>
    <w:rsid w:val="00493AFC"/>
    <w:rsid w:val="0049562D"/>
    <w:rsid w:val="0049608C"/>
    <w:rsid w:val="00496ED7"/>
    <w:rsid w:val="00497B43"/>
    <w:rsid w:val="004A2D32"/>
    <w:rsid w:val="004A36BE"/>
    <w:rsid w:val="004A4D1D"/>
    <w:rsid w:val="004A50D6"/>
    <w:rsid w:val="004A585E"/>
    <w:rsid w:val="004A780D"/>
    <w:rsid w:val="004A785B"/>
    <w:rsid w:val="004B0B3E"/>
    <w:rsid w:val="004B1D1A"/>
    <w:rsid w:val="004B1F7A"/>
    <w:rsid w:val="004B2AE9"/>
    <w:rsid w:val="004B3615"/>
    <w:rsid w:val="004B3BC6"/>
    <w:rsid w:val="004B4200"/>
    <w:rsid w:val="004B430C"/>
    <w:rsid w:val="004B6223"/>
    <w:rsid w:val="004B663A"/>
    <w:rsid w:val="004B7FC1"/>
    <w:rsid w:val="004B7FD0"/>
    <w:rsid w:val="004C0173"/>
    <w:rsid w:val="004C063C"/>
    <w:rsid w:val="004C08F2"/>
    <w:rsid w:val="004C0BF7"/>
    <w:rsid w:val="004C1138"/>
    <w:rsid w:val="004C1568"/>
    <w:rsid w:val="004C20D2"/>
    <w:rsid w:val="004C5624"/>
    <w:rsid w:val="004C5B59"/>
    <w:rsid w:val="004C5F75"/>
    <w:rsid w:val="004C5F77"/>
    <w:rsid w:val="004C63A1"/>
    <w:rsid w:val="004C7237"/>
    <w:rsid w:val="004D004A"/>
    <w:rsid w:val="004D0FA9"/>
    <w:rsid w:val="004D195A"/>
    <w:rsid w:val="004D2761"/>
    <w:rsid w:val="004D2F0C"/>
    <w:rsid w:val="004D32E9"/>
    <w:rsid w:val="004D3B05"/>
    <w:rsid w:val="004D43B7"/>
    <w:rsid w:val="004D4A71"/>
    <w:rsid w:val="004D5870"/>
    <w:rsid w:val="004D5881"/>
    <w:rsid w:val="004D6006"/>
    <w:rsid w:val="004D73CB"/>
    <w:rsid w:val="004D7C3E"/>
    <w:rsid w:val="004D7E85"/>
    <w:rsid w:val="004E0D5F"/>
    <w:rsid w:val="004E3119"/>
    <w:rsid w:val="004E49BE"/>
    <w:rsid w:val="004E5A44"/>
    <w:rsid w:val="004E5BC7"/>
    <w:rsid w:val="004E61DB"/>
    <w:rsid w:val="004E6A3B"/>
    <w:rsid w:val="004E78F5"/>
    <w:rsid w:val="004F2B24"/>
    <w:rsid w:val="004F366C"/>
    <w:rsid w:val="004F485A"/>
    <w:rsid w:val="004F7FAE"/>
    <w:rsid w:val="005002CE"/>
    <w:rsid w:val="0050035E"/>
    <w:rsid w:val="0050085C"/>
    <w:rsid w:val="005011CA"/>
    <w:rsid w:val="00501860"/>
    <w:rsid w:val="0050308F"/>
    <w:rsid w:val="0050344C"/>
    <w:rsid w:val="005048A9"/>
    <w:rsid w:val="00504EB7"/>
    <w:rsid w:val="00506309"/>
    <w:rsid w:val="00507A29"/>
    <w:rsid w:val="00507AA9"/>
    <w:rsid w:val="00507F3E"/>
    <w:rsid w:val="00510F56"/>
    <w:rsid w:val="00510FCB"/>
    <w:rsid w:val="0051217E"/>
    <w:rsid w:val="00513DE3"/>
    <w:rsid w:val="005156EF"/>
    <w:rsid w:val="00516067"/>
    <w:rsid w:val="00516CEC"/>
    <w:rsid w:val="00516F76"/>
    <w:rsid w:val="00517C21"/>
    <w:rsid w:val="0052077C"/>
    <w:rsid w:val="00520CE4"/>
    <w:rsid w:val="005231C6"/>
    <w:rsid w:val="00523D64"/>
    <w:rsid w:val="005240CC"/>
    <w:rsid w:val="0052438A"/>
    <w:rsid w:val="0052587F"/>
    <w:rsid w:val="0052695F"/>
    <w:rsid w:val="00526FB7"/>
    <w:rsid w:val="00532FD8"/>
    <w:rsid w:val="00535096"/>
    <w:rsid w:val="00535758"/>
    <w:rsid w:val="00536699"/>
    <w:rsid w:val="00536770"/>
    <w:rsid w:val="005376D6"/>
    <w:rsid w:val="00542275"/>
    <w:rsid w:val="00544D29"/>
    <w:rsid w:val="0054572F"/>
    <w:rsid w:val="00545883"/>
    <w:rsid w:val="005465E5"/>
    <w:rsid w:val="00546787"/>
    <w:rsid w:val="00547247"/>
    <w:rsid w:val="00551607"/>
    <w:rsid w:val="005526E2"/>
    <w:rsid w:val="005538E4"/>
    <w:rsid w:val="00554C28"/>
    <w:rsid w:val="00556A07"/>
    <w:rsid w:val="00557572"/>
    <w:rsid w:val="00557A2C"/>
    <w:rsid w:val="00560E9E"/>
    <w:rsid w:val="0056199F"/>
    <w:rsid w:val="00563482"/>
    <w:rsid w:val="00563CF2"/>
    <w:rsid w:val="00563D8C"/>
    <w:rsid w:val="00564467"/>
    <w:rsid w:val="00566627"/>
    <w:rsid w:val="00566805"/>
    <w:rsid w:val="00566C0A"/>
    <w:rsid w:val="00567EDE"/>
    <w:rsid w:val="00570384"/>
    <w:rsid w:val="00571050"/>
    <w:rsid w:val="00571F15"/>
    <w:rsid w:val="005729EC"/>
    <w:rsid w:val="00573DB2"/>
    <w:rsid w:val="0057495A"/>
    <w:rsid w:val="00574B51"/>
    <w:rsid w:val="00575C50"/>
    <w:rsid w:val="00576C14"/>
    <w:rsid w:val="00576F96"/>
    <w:rsid w:val="005811FD"/>
    <w:rsid w:val="00582DA1"/>
    <w:rsid w:val="00585213"/>
    <w:rsid w:val="00586796"/>
    <w:rsid w:val="00586DCF"/>
    <w:rsid w:val="00590147"/>
    <w:rsid w:val="005906D9"/>
    <w:rsid w:val="005912A6"/>
    <w:rsid w:val="00591E4D"/>
    <w:rsid w:val="005920A1"/>
    <w:rsid w:val="00592FCB"/>
    <w:rsid w:val="00593B77"/>
    <w:rsid w:val="0059409E"/>
    <w:rsid w:val="00594404"/>
    <w:rsid w:val="00594C81"/>
    <w:rsid w:val="00595281"/>
    <w:rsid w:val="00595907"/>
    <w:rsid w:val="005A0671"/>
    <w:rsid w:val="005A0D35"/>
    <w:rsid w:val="005A0F01"/>
    <w:rsid w:val="005A1210"/>
    <w:rsid w:val="005A16EC"/>
    <w:rsid w:val="005A1D8B"/>
    <w:rsid w:val="005A1D8E"/>
    <w:rsid w:val="005A32D5"/>
    <w:rsid w:val="005A3393"/>
    <w:rsid w:val="005A5ADA"/>
    <w:rsid w:val="005B1A18"/>
    <w:rsid w:val="005B2D51"/>
    <w:rsid w:val="005B3B16"/>
    <w:rsid w:val="005B3E5B"/>
    <w:rsid w:val="005B3F8B"/>
    <w:rsid w:val="005B50A2"/>
    <w:rsid w:val="005B5212"/>
    <w:rsid w:val="005C0953"/>
    <w:rsid w:val="005C0F1F"/>
    <w:rsid w:val="005C1FC6"/>
    <w:rsid w:val="005C2033"/>
    <w:rsid w:val="005C21A4"/>
    <w:rsid w:val="005C2D4D"/>
    <w:rsid w:val="005C4103"/>
    <w:rsid w:val="005C5209"/>
    <w:rsid w:val="005C5D45"/>
    <w:rsid w:val="005C71D9"/>
    <w:rsid w:val="005D06E3"/>
    <w:rsid w:val="005D4084"/>
    <w:rsid w:val="005D7DD0"/>
    <w:rsid w:val="005E01D1"/>
    <w:rsid w:val="005E13D3"/>
    <w:rsid w:val="005E1783"/>
    <w:rsid w:val="005E2281"/>
    <w:rsid w:val="005E23C2"/>
    <w:rsid w:val="005E32BC"/>
    <w:rsid w:val="005E4076"/>
    <w:rsid w:val="005E4E49"/>
    <w:rsid w:val="005E7916"/>
    <w:rsid w:val="005F082C"/>
    <w:rsid w:val="005F30C8"/>
    <w:rsid w:val="005F434C"/>
    <w:rsid w:val="005F5274"/>
    <w:rsid w:val="005F5CD0"/>
    <w:rsid w:val="005F7A61"/>
    <w:rsid w:val="006040EB"/>
    <w:rsid w:val="00604A5D"/>
    <w:rsid w:val="00605802"/>
    <w:rsid w:val="006060F7"/>
    <w:rsid w:val="006062F8"/>
    <w:rsid w:val="00606DFC"/>
    <w:rsid w:val="006100B6"/>
    <w:rsid w:val="00610313"/>
    <w:rsid w:val="006112E4"/>
    <w:rsid w:val="00613741"/>
    <w:rsid w:val="006143FE"/>
    <w:rsid w:val="006151CA"/>
    <w:rsid w:val="00615A9C"/>
    <w:rsid w:val="006212FA"/>
    <w:rsid w:val="00622BA7"/>
    <w:rsid w:val="006249BD"/>
    <w:rsid w:val="00624FCC"/>
    <w:rsid w:val="00624FF4"/>
    <w:rsid w:val="0062656B"/>
    <w:rsid w:val="00627147"/>
    <w:rsid w:val="00627CA4"/>
    <w:rsid w:val="0063009D"/>
    <w:rsid w:val="00630E2E"/>
    <w:rsid w:val="00631A22"/>
    <w:rsid w:val="006323D7"/>
    <w:rsid w:val="00632AC5"/>
    <w:rsid w:val="00632ED8"/>
    <w:rsid w:val="00633AE4"/>
    <w:rsid w:val="00634205"/>
    <w:rsid w:val="00634302"/>
    <w:rsid w:val="00634710"/>
    <w:rsid w:val="00634D5C"/>
    <w:rsid w:val="0063594C"/>
    <w:rsid w:val="00640181"/>
    <w:rsid w:val="006416E4"/>
    <w:rsid w:val="006419FC"/>
    <w:rsid w:val="00643565"/>
    <w:rsid w:val="0064531A"/>
    <w:rsid w:val="00646258"/>
    <w:rsid w:val="006508E8"/>
    <w:rsid w:val="0065189D"/>
    <w:rsid w:val="00651F66"/>
    <w:rsid w:val="006533F7"/>
    <w:rsid w:val="006555C9"/>
    <w:rsid w:val="00657E5B"/>
    <w:rsid w:val="00657EC6"/>
    <w:rsid w:val="00661E4E"/>
    <w:rsid w:val="006641B2"/>
    <w:rsid w:val="00665481"/>
    <w:rsid w:val="00665FDA"/>
    <w:rsid w:val="0067043F"/>
    <w:rsid w:val="00670715"/>
    <w:rsid w:val="00673F4C"/>
    <w:rsid w:val="00674CEA"/>
    <w:rsid w:val="00675291"/>
    <w:rsid w:val="006756BF"/>
    <w:rsid w:val="00675FD0"/>
    <w:rsid w:val="00680245"/>
    <w:rsid w:val="00682A32"/>
    <w:rsid w:val="00682B1C"/>
    <w:rsid w:val="00683129"/>
    <w:rsid w:val="006838BE"/>
    <w:rsid w:val="00685EEA"/>
    <w:rsid w:val="00686E89"/>
    <w:rsid w:val="00687334"/>
    <w:rsid w:val="006913CD"/>
    <w:rsid w:val="0069305F"/>
    <w:rsid w:val="0069423D"/>
    <w:rsid w:val="006942A8"/>
    <w:rsid w:val="00694907"/>
    <w:rsid w:val="006955F4"/>
    <w:rsid w:val="0069596D"/>
    <w:rsid w:val="006971AA"/>
    <w:rsid w:val="00697A6D"/>
    <w:rsid w:val="00697D7C"/>
    <w:rsid w:val="006A0BA7"/>
    <w:rsid w:val="006A157A"/>
    <w:rsid w:val="006A29C4"/>
    <w:rsid w:val="006A495C"/>
    <w:rsid w:val="006A4D65"/>
    <w:rsid w:val="006A780F"/>
    <w:rsid w:val="006A7A69"/>
    <w:rsid w:val="006A7B86"/>
    <w:rsid w:val="006B079E"/>
    <w:rsid w:val="006B258A"/>
    <w:rsid w:val="006B3DA2"/>
    <w:rsid w:val="006B4123"/>
    <w:rsid w:val="006B4AB9"/>
    <w:rsid w:val="006B534E"/>
    <w:rsid w:val="006B7497"/>
    <w:rsid w:val="006C1BE6"/>
    <w:rsid w:val="006C35CC"/>
    <w:rsid w:val="006C3AC3"/>
    <w:rsid w:val="006C3E7D"/>
    <w:rsid w:val="006C41BA"/>
    <w:rsid w:val="006C46AF"/>
    <w:rsid w:val="006C548B"/>
    <w:rsid w:val="006C79DB"/>
    <w:rsid w:val="006C7CDF"/>
    <w:rsid w:val="006D13E3"/>
    <w:rsid w:val="006D148F"/>
    <w:rsid w:val="006D1BD7"/>
    <w:rsid w:val="006D1E25"/>
    <w:rsid w:val="006D2140"/>
    <w:rsid w:val="006D2FD1"/>
    <w:rsid w:val="006D34D7"/>
    <w:rsid w:val="006D447C"/>
    <w:rsid w:val="006D4844"/>
    <w:rsid w:val="006D58AA"/>
    <w:rsid w:val="006D7370"/>
    <w:rsid w:val="006E11A5"/>
    <w:rsid w:val="006E142F"/>
    <w:rsid w:val="006E177E"/>
    <w:rsid w:val="006E3158"/>
    <w:rsid w:val="006E4A5F"/>
    <w:rsid w:val="006E5627"/>
    <w:rsid w:val="006E5D7E"/>
    <w:rsid w:val="006E69BA"/>
    <w:rsid w:val="006E6BC3"/>
    <w:rsid w:val="006E794B"/>
    <w:rsid w:val="006F114F"/>
    <w:rsid w:val="006F12DE"/>
    <w:rsid w:val="006F1930"/>
    <w:rsid w:val="006F19AC"/>
    <w:rsid w:val="006F2EC5"/>
    <w:rsid w:val="006F6452"/>
    <w:rsid w:val="006F753D"/>
    <w:rsid w:val="0070016E"/>
    <w:rsid w:val="00701AD3"/>
    <w:rsid w:val="00704054"/>
    <w:rsid w:val="00704215"/>
    <w:rsid w:val="0070421F"/>
    <w:rsid w:val="00704EF1"/>
    <w:rsid w:val="007055DA"/>
    <w:rsid w:val="007060E4"/>
    <w:rsid w:val="00706CBB"/>
    <w:rsid w:val="00707A77"/>
    <w:rsid w:val="0071093D"/>
    <w:rsid w:val="007109ED"/>
    <w:rsid w:val="0071123D"/>
    <w:rsid w:val="00712F6D"/>
    <w:rsid w:val="007136FA"/>
    <w:rsid w:val="00713ED6"/>
    <w:rsid w:val="00714C7D"/>
    <w:rsid w:val="00715BEC"/>
    <w:rsid w:val="00715CC0"/>
    <w:rsid w:val="00715FEE"/>
    <w:rsid w:val="00716C9E"/>
    <w:rsid w:val="00716CEB"/>
    <w:rsid w:val="00717D8F"/>
    <w:rsid w:val="00720344"/>
    <w:rsid w:val="007205E4"/>
    <w:rsid w:val="00720973"/>
    <w:rsid w:val="00722037"/>
    <w:rsid w:val="00722ECC"/>
    <w:rsid w:val="00724801"/>
    <w:rsid w:val="00725448"/>
    <w:rsid w:val="00725E67"/>
    <w:rsid w:val="00726A35"/>
    <w:rsid w:val="00726C8D"/>
    <w:rsid w:val="00727B3A"/>
    <w:rsid w:val="00731695"/>
    <w:rsid w:val="00731E03"/>
    <w:rsid w:val="00732482"/>
    <w:rsid w:val="0073273D"/>
    <w:rsid w:val="00732893"/>
    <w:rsid w:val="00732A60"/>
    <w:rsid w:val="00733E12"/>
    <w:rsid w:val="00736247"/>
    <w:rsid w:val="007365C4"/>
    <w:rsid w:val="00740856"/>
    <w:rsid w:val="00740C70"/>
    <w:rsid w:val="007426F7"/>
    <w:rsid w:val="007435F2"/>
    <w:rsid w:val="00743EDD"/>
    <w:rsid w:val="0074585C"/>
    <w:rsid w:val="00745B9B"/>
    <w:rsid w:val="00746A34"/>
    <w:rsid w:val="007472DB"/>
    <w:rsid w:val="00747E59"/>
    <w:rsid w:val="00751F34"/>
    <w:rsid w:val="007538DB"/>
    <w:rsid w:val="00754D0D"/>
    <w:rsid w:val="007560C7"/>
    <w:rsid w:val="00756881"/>
    <w:rsid w:val="00761AE4"/>
    <w:rsid w:val="007621B5"/>
    <w:rsid w:val="00763474"/>
    <w:rsid w:val="007642A2"/>
    <w:rsid w:val="0076605C"/>
    <w:rsid w:val="00766A1E"/>
    <w:rsid w:val="00767D0D"/>
    <w:rsid w:val="00772A7D"/>
    <w:rsid w:val="00772BCC"/>
    <w:rsid w:val="00772F1C"/>
    <w:rsid w:val="00773995"/>
    <w:rsid w:val="00775612"/>
    <w:rsid w:val="007759F1"/>
    <w:rsid w:val="00776344"/>
    <w:rsid w:val="00776542"/>
    <w:rsid w:val="00776F72"/>
    <w:rsid w:val="007775F9"/>
    <w:rsid w:val="00782620"/>
    <w:rsid w:val="0078373D"/>
    <w:rsid w:val="00783E53"/>
    <w:rsid w:val="00783EB9"/>
    <w:rsid w:val="00783F3D"/>
    <w:rsid w:val="0078538F"/>
    <w:rsid w:val="00786139"/>
    <w:rsid w:val="0078693B"/>
    <w:rsid w:val="00786B86"/>
    <w:rsid w:val="00786C77"/>
    <w:rsid w:val="00787114"/>
    <w:rsid w:val="00790FA0"/>
    <w:rsid w:val="00792C0E"/>
    <w:rsid w:val="00792C29"/>
    <w:rsid w:val="007930D8"/>
    <w:rsid w:val="00795B01"/>
    <w:rsid w:val="00795D25"/>
    <w:rsid w:val="007A07C7"/>
    <w:rsid w:val="007A0A20"/>
    <w:rsid w:val="007A0DE4"/>
    <w:rsid w:val="007A10A7"/>
    <w:rsid w:val="007A2652"/>
    <w:rsid w:val="007A28D0"/>
    <w:rsid w:val="007A2CBE"/>
    <w:rsid w:val="007A399A"/>
    <w:rsid w:val="007A44AB"/>
    <w:rsid w:val="007A5548"/>
    <w:rsid w:val="007A5F27"/>
    <w:rsid w:val="007A6BD5"/>
    <w:rsid w:val="007A71D7"/>
    <w:rsid w:val="007B2F3E"/>
    <w:rsid w:val="007B3510"/>
    <w:rsid w:val="007B4020"/>
    <w:rsid w:val="007B4163"/>
    <w:rsid w:val="007B48F0"/>
    <w:rsid w:val="007B523A"/>
    <w:rsid w:val="007B6323"/>
    <w:rsid w:val="007B6AB4"/>
    <w:rsid w:val="007B6E96"/>
    <w:rsid w:val="007B7FDB"/>
    <w:rsid w:val="007C06BA"/>
    <w:rsid w:val="007C116A"/>
    <w:rsid w:val="007C2ABF"/>
    <w:rsid w:val="007C3440"/>
    <w:rsid w:val="007C3D44"/>
    <w:rsid w:val="007C4E4F"/>
    <w:rsid w:val="007C5A64"/>
    <w:rsid w:val="007C639E"/>
    <w:rsid w:val="007C7F14"/>
    <w:rsid w:val="007D0253"/>
    <w:rsid w:val="007D0462"/>
    <w:rsid w:val="007D1717"/>
    <w:rsid w:val="007D2FF3"/>
    <w:rsid w:val="007D50FB"/>
    <w:rsid w:val="007D58CB"/>
    <w:rsid w:val="007D5C9A"/>
    <w:rsid w:val="007D5D70"/>
    <w:rsid w:val="007D5ED4"/>
    <w:rsid w:val="007D6F11"/>
    <w:rsid w:val="007E09D6"/>
    <w:rsid w:val="007E0A5C"/>
    <w:rsid w:val="007E0B45"/>
    <w:rsid w:val="007E0FF2"/>
    <w:rsid w:val="007E29A5"/>
    <w:rsid w:val="007E5C45"/>
    <w:rsid w:val="007E61BD"/>
    <w:rsid w:val="007E7669"/>
    <w:rsid w:val="007E7D3D"/>
    <w:rsid w:val="007E7E8D"/>
    <w:rsid w:val="007F2615"/>
    <w:rsid w:val="007F54B9"/>
    <w:rsid w:val="007F5C75"/>
    <w:rsid w:val="007F6FA5"/>
    <w:rsid w:val="007F736D"/>
    <w:rsid w:val="00800548"/>
    <w:rsid w:val="008005E7"/>
    <w:rsid w:val="00800BC3"/>
    <w:rsid w:val="0080203A"/>
    <w:rsid w:val="00803EE3"/>
    <w:rsid w:val="00805DF5"/>
    <w:rsid w:val="00806201"/>
    <w:rsid w:val="0080633C"/>
    <w:rsid w:val="00806B88"/>
    <w:rsid w:val="0080796B"/>
    <w:rsid w:val="00810BE4"/>
    <w:rsid w:val="00811254"/>
    <w:rsid w:val="0081176F"/>
    <w:rsid w:val="00811DB8"/>
    <w:rsid w:val="0081239E"/>
    <w:rsid w:val="008131BB"/>
    <w:rsid w:val="00813E19"/>
    <w:rsid w:val="008146D5"/>
    <w:rsid w:val="0081470B"/>
    <w:rsid w:val="0081521A"/>
    <w:rsid w:val="00816110"/>
    <w:rsid w:val="00816478"/>
    <w:rsid w:val="0081797B"/>
    <w:rsid w:val="00817A60"/>
    <w:rsid w:val="00817A69"/>
    <w:rsid w:val="00822405"/>
    <w:rsid w:val="008224E9"/>
    <w:rsid w:val="008226DA"/>
    <w:rsid w:val="008232E4"/>
    <w:rsid w:val="00824219"/>
    <w:rsid w:val="0082426A"/>
    <w:rsid w:val="0082439E"/>
    <w:rsid w:val="00825914"/>
    <w:rsid w:val="008273E9"/>
    <w:rsid w:val="0083012D"/>
    <w:rsid w:val="00830AC6"/>
    <w:rsid w:val="00830C5E"/>
    <w:rsid w:val="00831847"/>
    <w:rsid w:val="00831F3E"/>
    <w:rsid w:val="00833A6E"/>
    <w:rsid w:val="00833DDE"/>
    <w:rsid w:val="0083467E"/>
    <w:rsid w:val="008349D7"/>
    <w:rsid w:val="00835E41"/>
    <w:rsid w:val="00836838"/>
    <w:rsid w:val="00840001"/>
    <w:rsid w:val="00840467"/>
    <w:rsid w:val="008405E4"/>
    <w:rsid w:val="0084069B"/>
    <w:rsid w:val="00840E7A"/>
    <w:rsid w:val="00843194"/>
    <w:rsid w:val="008447CB"/>
    <w:rsid w:val="008447DB"/>
    <w:rsid w:val="00844C79"/>
    <w:rsid w:val="008459F9"/>
    <w:rsid w:val="008512C3"/>
    <w:rsid w:val="00853045"/>
    <w:rsid w:val="008530BE"/>
    <w:rsid w:val="00853F84"/>
    <w:rsid w:val="0085586A"/>
    <w:rsid w:val="00856445"/>
    <w:rsid w:val="00856496"/>
    <w:rsid w:val="008566E0"/>
    <w:rsid w:val="00857130"/>
    <w:rsid w:val="008574D1"/>
    <w:rsid w:val="00860759"/>
    <w:rsid w:val="00860FF2"/>
    <w:rsid w:val="0086140D"/>
    <w:rsid w:val="008626D0"/>
    <w:rsid w:val="0086344B"/>
    <w:rsid w:val="0086618E"/>
    <w:rsid w:val="00866B69"/>
    <w:rsid w:val="008670A7"/>
    <w:rsid w:val="00867981"/>
    <w:rsid w:val="00867BC9"/>
    <w:rsid w:val="00870165"/>
    <w:rsid w:val="0087023B"/>
    <w:rsid w:val="0087187A"/>
    <w:rsid w:val="00871A52"/>
    <w:rsid w:val="00871E2C"/>
    <w:rsid w:val="0087243C"/>
    <w:rsid w:val="00872DCC"/>
    <w:rsid w:val="00873CE2"/>
    <w:rsid w:val="00873D74"/>
    <w:rsid w:val="00875667"/>
    <w:rsid w:val="0087584E"/>
    <w:rsid w:val="0088015D"/>
    <w:rsid w:val="00881426"/>
    <w:rsid w:val="00882B6E"/>
    <w:rsid w:val="00883D7A"/>
    <w:rsid w:val="00883EA3"/>
    <w:rsid w:val="00884B06"/>
    <w:rsid w:val="008878C2"/>
    <w:rsid w:val="00890BE3"/>
    <w:rsid w:val="00891C9F"/>
    <w:rsid w:val="0089232A"/>
    <w:rsid w:val="0089332F"/>
    <w:rsid w:val="0089340C"/>
    <w:rsid w:val="00893C1A"/>
    <w:rsid w:val="008948C1"/>
    <w:rsid w:val="008948D2"/>
    <w:rsid w:val="00895E4F"/>
    <w:rsid w:val="00896CE8"/>
    <w:rsid w:val="00897E12"/>
    <w:rsid w:val="008A0864"/>
    <w:rsid w:val="008A0D60"/>
    <w:rsid w:val="008A2C57"/>
    <w:rsid w:val="008A34D4"/>
    <w:rsid w:val="008A5067"/>
    <w:rsid w:val="008A50F5"/>
    <w:rsid w:val="008A5C88"/>
    <w:rsid w:val="008A6934"/>
    <w:rsid w:val="008A6A7A"/>
    <w:rsid w:val="008B009D"/>
    <w:rsid w:val="008B1087"/>
    <w:rsid w:val="008B1C69"/>
    <w:rsid w:val="008B3CC4"/>
    <w:rsid w:val="008B4646"/>
    <w:rsid w:val="008B5E8D"/>
    <w:rsid w:val="008B632B"/>
    <w:rsid w:val="008B67B9"/>
    <w:rsid w:val="008B6A14"/>
    <w:rsid w:val="008B7913"/>
    <w:rsid w:val="008C2830"/>
    <w:rsid w:val="008C3933"/>
    <w:rsid w:val="008C3E87"/>
    <w:rsid w:val="008C3FC0"/>
    <w:rsid w:val="008C5425"/>
    <w:rsid w:val="008C5AB3"/>
    <w:rsid w:val="008C6386"/>
    <w:rsid w:val="008C64BF"/>
    <w:rsid w:val="008C65A4"/>
    <w:rsid w:val="008C67C9"/>
    <w:rsid w:val="008C765D"/>
    <w:rsid w:val="008D2144"/>
    <w:rsid w:val="008D2E00"/>
    <w:rsid w:val="008D3401"/>
    <w:rsid w:val="008D373F"/>
    <w:rsid w:val="008D41E4"/>
    <w:rsid w:val="008D4720"/>
    <w:rsid w:val="008D47FB"/>
    <w:rsid w:val="008D54F8"/>
    <w:rsid w:val="008D6240"/>
    <w:rsid w:val="008E144C"/>
    <w:rsid w:val="008E153C"/>
    <w:rsid w:val="008E19CA"/>
    <w:rsid w:val="008E2B84"/>
    <w:rsid w:val="008E3F1E"/>
    <w:rsid w:val="008E42D2"/>
    <w:rsid w:val="008E47B9"/>
    <w:rsid w:val="008E49B9"/>
    <w:rsid w:val="008E4B30"/>
    <w:rsid w:val="008E5621"/>
    <w:rsid w:val="008E77C4"/>
    <w:rsid w:val="008F344C"/>
    <w:rsid w:val="008F3A11"/>
    <w:rsid w:val="008F4835"/>
    <w:rsid w:val="008F5028"/>
    <w:rsid w:val="008F7893"/>
    <w:rsid w:val="008F7E36"/>
    <w:rsid w:val="0090008B"/>
    <w:rsid w:val="00900B0D"/>
    <w:rsid w:val="00903214"/>
    <w:rsid w:val="009039A5"/>
    <w:rsid w:val="009056CC"/>
    <w:rsid w:val="00910B74"/>
    <w:rsid w:val="009114EA"/>
    <w:rsid w:val="00911DDA"/>
    <w:rsid w:val="0091267B"/>
    <w:rsid w:val="00912AB2"/>
    <w:rsid w:val="00913281"/>
    <w:rsid w:val="0091391B"/>
    <w:rsid w:val="00913E5F"/>
    <w:rsid w:val="00914595"/>
    <w:rsid w:val="00914C8A"/>
    <w:rsid w:val="00915FEB"/>
    <w:rsid w:val="009178EE"/>
    <w:rsid w:val="00917D6D"/>
    <w:rsid w:val="00920752"/>
    <w:rsid w:val="00921606"/>
    <w:rsid w:val="00921700"/>
    <w:rsid w:val="00921EED"/>
    <w:rsid w:val="00922C06"/>
    <w:rsid w:val="00923BD1"/>
    <w:rsid w:val="009241FF"/>
    <w:rsid w:val="0092443C"/>
    <w:rsid w:val="00924673"/>
    <w:rsid w:val="009250DC"/>
    <w:rsid w:val="00925CFA"/>
    <w:rsid w:val="00925E5C"/>
    <w:rsid w:val="00926141"/>
    <w:rsid w:val="0092733B"/>
    <w:rsid w:val="00927C56"/>
    <w:rsid w:val="00930730"/>
    <w:rsid w:val="00930F5E"/>
    <w:rsid w:val="00931DDF"/>
    <w:rsid w:val="009338A9"/>
    <w:rsid w:val="00933AF2"/>
    <w:rsid w:val="00933FC0"/>
    <w:rsid w:val="009341FE"/>
    <w:rsid w:val="00935AFB"/>
    <w:rsid w:val="00935DD5"/>
    <w:rsid w:val="009369E8"/>
    <w:rsid w:val="009374C6"/>
    <w:rsid w:val="00937BFC"/>
    <w:rsid w:val="009407A0"/>
    <w:rsid w:val="00944EA5"/>
    <w:rsid w:val="009464F4"/>
    <w:rsid w:val="00946679"/>
    <w:rsid w:val="00950096"/>
    <w:rsid w:val="00950260"/>
    <w:rsid w:val="00951CC2"/>
    <w:rsid w:val="009527F4"/>
    <w:rsid w:val="00952D0D"/>
    <w:rsid w:val="00952FC9"/>
    <w:rsid w:val="009538D0"/>
    <w:rsid w:val="009541E6"/>
    <w:rsid w:val="0095687D"/>
    <w:rsid w:val="0095707B"/>
    <w:rsid w:val="009570A5"/>
    <w:rsid w:val="00957D5D"/>
    <w:rsid w:val="00957DF5"/>
    <w:rsid w:val="00961DE3"/>
    <w:rsid w:val="00962674"/>
    <w:rsid w:val="009666E2"/>
    <w:rsid w:val="00966ED5"/>
    <w:rsid w:val="00966EE0"/>
    <w:rsid w:val="00967ABA"/>
    <w:rsid w:val="00971D3D"/>
    <w:rsid w:val="009722A4"/>
    <w:rsid w:val="00973CC7"/>
    <w:rsid w:val="009744B8"/>
    <w:rsid w:val="00975A0C"/>
    <w:rsid w:val="00975C28"/>
    <w:rsid w:val="009807CE"/>
    <w:rsid w:val="00981CFE"/>
    <w:rsid w:val="009832C9"/>
    <w:rsid w:val="0098363E"/>
    <w:rsid w:val="009838FD"/>
    <w:rsid w:val="0098479B"/>
    <w:rsid w:val="009855DC"/>
    <w:rsid w:val="0098663F"/>
    <w:rsid w:val="00986E24"/>
    <w:rsid w:val="0098760D"/>
    <w:rsid w:val="00987CC0"/>
    <w:rsid w:val="00992BA2"/>
    <w:rsid w:val="00994520"/>
    <w:rsid w:val="0099655D"/>
    <w:rsid w:val="00996E63"/>
    <w:rsid w:val="00996FA1"/>
    <w:rsid w:val="009A02EF"/>
    <w:rsid w:val="009A0A2A"/>
    <w:rsid w:val="009A0A92"/>
    <w:rsid w:val="009A1393"/>
    <w:rsid w:val="009A19D3"/>
    <w:rsid w:val="009A1C58"/>
    <w:rsid w:val="009A2F41"/>
    <w:rsid w:val="009A39D0"/>
    <w:rsid w:val="009A5290"/>
    <w:rsid w:val="009A6184"/>
    <w:rsid w:val="009A6A3B"/>
    <w:rsid w:val="009A71C0"/>
    <w:rsid w:val="009B087F"/>
    <w:rsid w:val="009B11B4"/>
    <w:rsid w:val="009B2476"/>
    <w:rsid w:val="009B28CB"/>
    <w:rsid w:val="009B2962"/>
    <w:rsid w:val="009B35FE"/>
    <w:rsid w:val="009B3631"/>
    <w:rsid w:val="009B648F"/>
    <w:rsid w:val="009B64B3"/>
    <w:rsid w:val="009B6E8B"/>
    <w:rsid w:val="009B75BA"/>
    <w:rsid w:val="009C0DA5"/>
    <w:rsid w:val="009C1585"/>
    <w:rsid w:val="009C171F"/>
    <w:rsid w:val="009C49C4"/>
    <w:rsid w:val="009C6268"/>
    <w:rsid w:val="009C6E3B"/>
    <w:rsid w:val="009D0CCF"/>
    <w:rsid w:val="009D0F31"/>
    <w:rsid w:val="009D21B6"/>
    <w:rsid w:val="009D3452"/>
    <w:rsid w:val="009D470E"/>
    <w:rsid w:val="009D47BF"/>
    <w:rsid w:val="009D4BD5"/>
    <w:rsid w:val="009D50B5"/>
    <w:rsid w:val="009D605B"/>
    <w:rsid w:val="009D7BBE"/>
    <w:rsid w:val="009E0A75"/>
    <w:rsid w:val="009E0BC1"/>
    <w:rsid w:val="009E28B5"/>
    <w:rsid w:val="009E3FE9"/>
    <w:rsid w:val="009E448D"/>
    <w:rsid w:val="009E69F3"/>
    <w:rsid w:val="009E6C10"/>
    <w:rsid w:val="009E6F2B"/>
    <w:rsid w:val="009E71AA"/>
    <w:rsid w:val="009E7970"/>
    <w:rsid w:val="009E7D67"/>
    <w:rsid w:val="009F13E2"/>
    <w:rsid w:val="009F1F11"/>
    <w:rsid w:val="009F2AF3"/>
    <w:rsid w:val="009F2C6D"/>
    <w:rsid w:val="009F43CD"/>
    <w:rsid w:val="009F541D"/>
    <w:rsid w:val="009F71F8"/>
    <w:rsid w:val="009F79B5"/>
    <w:rsid w:val="00A006CC"/>
    <w:rsid w:val="00A007C1"/>
    <w:rsid w:val="00A0165B"/>
    <w:rsid w:val="00A02730"/>
    <w:rsid w:val="00A03F41"/>
    <w:rsid w:val="00A04254"/>
    <w:rsid w:val="00A048D9"/>
    <w:rsid w:val="00A056D7"/>
    <w:rsid w:val="00A102DA"/>
    <w:rsid w:val="00A106D6"/>
    <w:rsid w:val="00A127B1"/>
    <w:rsid w:val="00A134E4"/>
    <w:rsid w:val="00A137E1"/>
    <w:rsid w:val="00A13977"/>
    <w:rsid w:val="00A1421B"/>
    <w:rsid w:val="00A1474D"/>
    <w:rsid w:val="00A155B5"/>
    <w:rsid w:val="00A15927"/>
    <w:rsid w:val="00A15BDE"/>
    <w:rsid w:val="00A17D61"/>
    <w:rsid w:val="00A2020C"/>
    <w:rsid w:val="00A21BC0"/>
    <w:rsid w:val="00A222A7"/>
    <w:rsid w:val="00A22F3E"/>
    <w:rsid w:val="00A23761"/>
    <w:rsid w:val="00A24211"/>
    <w:rsid w:val="00A24760"/>
    <w:rsid w:val="00A25493"/>
    <w:rsid w:val="00A25B8F"/>
    <w:rsid w:val="00A2681A"/>
    <w:rsid w:val="00A26857"/>
    <w:rsid w:val="00A26DBF"/>
    <w:rsid w:val="00A275B9"/>
    <w:rsid w:val="00A30E48"/>
    <w:rsid w:val="00A3262A"/>
    <w:rsid w:val="00A32BCF"/>
    <w:rsid w:val="00A34042"/>
    <w:rsid w:val="00A34099"/>
    <w:rsid w:val="00A359C2"/>
    <w:rsid w:val="00A36003"/>
    <w:rsid w:val="00A372D1"/>
    <w:rsid w:val="00A37838"/>
    <w:rsid w:val="00A37BF9"/>
    <w:rsid w:val="00A41226"/>
    <w:rsid w:val="00A41700"/>
    <w:rsid w:val="00A41824"/>
    <w:rsid w:val="00A41FA4"/>
    <w:rsid w:val="00A4254F"/>
    <w:rsid w:val="00A42D34"/>
    <w:rsid w:val="00A4398B"/>
    <w:rsid w:val="00A44785"/>
    <w:rsid w:val="00A45A8D"/>
    <w:rsid w:val="00A45CCA"/>
    <w:rsid w:val="00A47C5C"/>
    <w:rsid w:val="00A50143"/>
    <w:rsid w:val="00A5054C"/>
    <w:rsid w:val="00A50D64"/>
    <w:rsid w:val="00A51E16"/>
    <w:rsid w:val="00A5201A"/>
    <w:rsid w:val="00A5315C"/>
    <w:rsid w:val="00A5583C"/>
    <w:rsid w:val="00A569BB"/>
    <w:rsid w:val="00A57B6F"/>
    <w:rsid w:val="00A60000"/>
    <w:rsid w:val="00A60106"/>
    <w:rsid w:val="00A6052B"/>
    <w:rsid w:val="00A60F68"/>
    <w:rsid w:val="00A61D22"/>
    <w:rsid w:val="00A636C9"/>
    <w:rsid w:val="00A639B1"/>
    <w:rsid w:val="00A64B11"/>
    <w:rsid w:val="00A65074"/>
    <w:rsid w:val="00A665AB"/>
    <w:rsid w:val="00A70295"/>
    <w:rsid w:val="00A707EC"/>
    <w:rsid w:val="00A71F66"/>
    <w:rsid w:val="00A72C19"/>
    <w:rsid w:val="00A73632"/>
    <w:rsid w:val="00A747F5"/>
    <w:rsid w:val="00A74890"/>
    <w:rsid w:val="00A751DC"/>
    <w:rsid w:val="00A75D56"/>
    <w:rsid w:val="00A77C35"/>
    <w:rsid w:val="00A80D2F"/>
    <w:rsid w:val="00A80E2B"/>
    <w:rsid w:val="00A82844"/>
    <w:rsid w:val="00A8379C"/>
    <w:rsid w:val="00A84FD1"/>
    <w:rsid w:val="00A85D80"/>
    <w:rsid w:val="00A866E2"/>
    <w:rsid w:val="00A87638"/>
    <w:rsid w:val="00A910BD"/>
    <w:rsid w:val="00A9356A"/>
    <w:rsid w:val="00A93D2E"/>
    <w:rsid w:val="00A9441D"/>
    <w:rsid w:val="00A94BD6"/>
    <w:rsid w:val="00A9593E"/>
    <w:rsid w:val="00A95DB0"/>
    <w:rsid w:val="00A97C1B"/>
    <w:rsid w:val="00AA0355"/>
    <w:rsid w:val="00AA0751"/>
    <w:rsid w:val="00AA14CE"/>
    <w:rsid w:val="00AA2946"/>
    <w:rsid w:val="00AA372D"/>
    <w:rsid w:val="00AA61B6"/>
    <w:rsid w:val="00AA630D"/>
    <w:rsid w:val="00AA7C29"/>
    <w:rsid w:val="00AB0CFE"/>
    <w:rsid w:val="00AB222E"/>
    <w:rsid w:val="00AB2558"/>
    <w:rsid w:val="00AB377E"/>
    <w:rsid w:val="00AB5660"/>
    <w:rsid w:val="00AB6119"/>
    <w:rsid w:val="00AB7184"/>
    <w:rsid w:val="00AC2089"/>
    <w:rsid w:val="00AC26EB"/>
    <w:rsid w:val="00AC3B98"/>
    <w:rsid w:val="00AC5077"/>
    <w:rsid w:val="00AC7B7C"/>
    <w:rsid w:val="00AC7DEB"/>
    <w:rsid w:val="00AC7F35"/>
    <w:rsid w:val="00AD1B29"/>
    <w:rsid w:val="00AD5690"/>
    <w:rsid w:val="00AD687F"/>
    <w:rsid w:val="00AE0736"/>
    <w:rsid w:val="00AE0865"/>
    <w:rsid w:val="00AE1834"/>
    <w:rsid w:val="00AE3DF1"/>
    <w:rsid w:val="00AE4030"/>
    <w:rsid w:val="00AE4B21"/>
    <w:rsid w:val="00AE4FEB"/>
    <w:rsid w:val="00AE6244"/>
    <w:rsid w:val="00AE7245"/>
    <w:rsid w:val="00AE72D4"/>
    <w:rsid w:val="00AE7839"/>
    <w:rsid w:val="00AE7D5F"/>
    <w:rsid w:val="00AF1E61"/>
    <w:rsid w:val="00AF4419"/>
    <w:rsid w:val="00AF4C07"/>
    <w:rsid w:val="00AF75FC"/>
    <w:rsid w:val="00B00653"/>
    <w:rsid w:val="00B00C37"/>
    <w:rsid w:val="00B01FB1"/>
    <w:rsid w:val="00B0207A"/>
    <w:rsid w:val="00B03D3A"/>
    <w:rsid w:val="00B04F62"/>
    <w:rsid w:val="00B056A6"/>
    <w:rsid w:val="00B05A66"/>
    <w:rsid w:val="00B06214"/>
    <w:rsid w:val="00B0689B"/>
    <w:rsid w:val="00B11B56"/>
    <w:rsid w:val="00B11EDA"/>
    <w:rsid w:val="00B121B0"/>
    <w:rsid w:val="00B1290F"/>
    <w:rsid w:val="00B12D95"/>
    <w:rsid w:val="00B15470"/>
    <w:rsid w:val="00B158FA"/>
    <w:rsid w:val="00B16981"/>
    <w:rsid w:val="00B171D3"/>
    <w:rsid w:val="00B17B83"/>
    <w:rsid w:val="00B21B77"/>
    <w:rsid w:val="00B21DDB"/>
    <w:rsid w:val="00B22687"/>
    <w:rsid w:val="00B23AFA"/>
    <w:rsid w:val="00B23C65"/>
    <w:rsid w:val="00B2497D"/>
    <w:rsid w:val="00B24E1A"/>
    <w:rsid w:val="00B2515A"/>
    <w:rsid w:val="00B26655"/>
    <w:rsid w:val="00B26970"/>
    <w:rsid w:val="00B2759F"/>
    <w:rsid w:val="00B31931"/>
    <w:rsid w:val="00B32C6A"/>
    <w:rsid w:val="00B33821"/>
    <w:rsid w:val="00B33DDF"/>
    <w:rsid w:val="00B345AA"/>
    <w:rsid w:val="00B35080"/>
    <w:rsid w:val="00B36FCB"/>
    <w:rsid w:val="00B404FA"/>
    <w:rsid w:val="00B41CD5"/>
    <w:rsid w:val="00B42EEA"/>
    <w:rsid w:val="00B437D1"/>
    <w:rsid w:val="00B43BEB"/>
    <w:rsid w:val="00B43C32"/>
    <w:rsid w:val="00B440A9"/>
    <w:rsid w:val="00B457CF"/>
    <w:rsid w:val="00B45A2B"/>
    <w:rsid w:val="00B46111"/>
    <w:rsid w:val="00B47D4F"/>
    <w:rsid w:val="00B5049B"/>
    <w:rsid w:val="00B51672"/>
    <w:rsid w:val="00B51AAA"/>
    <w:rsid w:val="00B51F74"/>
    <w:rsid w:val="00B5270F"/>
    <w:rsid w:val="00B52BF0"/>
    <w:rsid w:val="00B531BA"/>
    <w:rsid w:val="00B542AD"/>
    <w:rsid w:val="00B5430C"/>
    <w:rsid w:val="00B56332"/>
    <w:rsid w:val="00B57498"/>
    <w:rsid w:val="00B61232"/>
    <w:rsid w:val="00B61A86"/>
    <w:rsid w:val="00B62C7D"/>
    <w:rsid w:val="00B632F2"/>
    <w:rsid w:val="00B63ABE"/>
    <w:rsid w:val="00B63CD0"/>
    <w:rsid w:val="00B66036"/>
    <w:rsid w:val="00B660F5"/>
    <w:rsid w:val="00B6618A"/>
    <w:rsid w:val="00B661A6"/>
    <w:rsid w:val="00B66E1D"/>
    <w:rsid w:val="00B6738D"/>
    <w:rsid w:val="00B7011D"/>
    <w:rsid w:val="00B71C83"/>
    <w:rsid w:val="00B7278D"/>
    <w:rsid w:val="00B72EBF"/>
    <w:rsid w:val="00B74516"/>
    <w:rsid w:val="00B74587"/>
    <w:rsid w:val="00B75E3D"/>
    <w:rsid w:val="00B76BC2"/>
    <w:rsid w:val="00B80C6E"/>
    <w:rsid w:val="00B810FE"/>
    <w:rsid w:val="00B81E78"/>
    <w:rsid w:val="00B82605"/>
    <w:rsid w:val="00B840D7"/>
    <w:rsid w:val="00B8468C"/>
    <w:rsid w:val="00B848FC"/>
    <w:rsid w:val="00B8610B"/>
    <w:rsid w:val="00B86589"/>
    <w:rsid w:val="00B87AAE"/>
    <w:rsid w:val="00B87E49"/>
    <w:rsid w:val="00B90807"/>
    <w:rsid w:val="00B90922"/>
    <w:rsid w:val="00B90CFD"/>
    <w:rsid w:val="00B90FC0"/>
    <w:rsid w:val="00B926DC"/>
    <w:rsid w:val="00B92948"/>
    <w:rsid w:val="00B93F75"/>
    <w:rsid w:val="00B96056"/>
    <w:rsid w:val="00B961E9"/>
    <w:rsid w:val="00B962C3"/>
    <w:rsid w:val="00B964CB"/>
    <w:rsid w:val="00B96593"/>
    <w:rsid w:val="00B97890"/>
    <w:rsid w:val="00BA105D"/>
    <w:rsid w:val="00BA17EB"/>
    <w:rsid w:val="00BA23A9"/>
    <w:rsid w:val="00BA2758"/>
    <w:rsid w:val="00BA384E"/>
    <w:rsid w:val="00BA38B9"/>
    <w:rsid w:val="00BA4932"/>
    <w:rsid w:val="00BA5285"/>
    <w:rsid w:val="00BA56D5"/>
    <w:rsid w:val="00BB0615"/>
    <w:rsid w:val="00BB28DC"/>
    <w:rsid w:val="00BB2C7F"/>
    <w:rsid w:val="00BB3804"/>
    <w:rsid w:val="00BB44D7"/>
    <w:rsid w:val="00BB5068"/>
    <w:rsid w:val="00BB6BC8"/>
    <w:rsid w:val="00BB785A"/>
    <w:rsid w:val="00BB7BE1"/>
    <w:rsid w:val="00BC0C83"/>
    <w:rsid w:val="00BC0DCD"/>
    <w:rsid w:val="00BC3E5D"/>
    <w:rsid w:val="00BC45C9"/>
    <w:rsid w:val="00BC4E5C"/>
    <w:rsid w:val="00BC4F91"/>
    <w:rsid w:val="00BC51F6"/>
    <w:rsid w:val="00BC5DEC"/>
    <w:rsid w:val="00BC64DA"/>
    <w:rsid w:val="00BD1BD7"/>
    <w:rsid w:val="00BD1F49"/>
    <w:rsid w:val="00BD2131"/>
    <w:rsid w:val="00BD3577"/>
    <w:rsid w:val="00BD5988"/>
    <w:rsid w:val="00BD6251"/>
    <w:rsid w:val="00BD6317"/>
    <w:rsid w:val="00BE2A5D"/>
    <w:rsid w:val="00BE321A"/>
    <w:rsid w:val="00BE749D"/>
    <w:rsid w:val="00BF06B6"/>
    <w:rsid w:val="00BF160B"/>
    <w:rsid w:val="00BF189B"/>
    <w:rsid w:val="00BF317D"/>
    <w:rsid w:val="00BF34CD"/>
    <w:rsid w:val="00BF3990"/>
    <w:rsid w:val="00BF5E1C"/>
    <w:rsid w:val="00BF75CA"/>
    <w:rsid w:val="00C00DE9"/>
    <w:rsid w:val="00C0119A"/>
    <w:rsid w:val="00C03D14"/>
    <w:rsid w:val="00C03DDB"/>
    <w:rsid w:val="00C0474C"/>
    <w:rsid w:val="00C051AC"/>
    <w:rsid w:val="00C07570"/>
    <w:rsid w:val="00C10123"/>
    <w:rsid w:val="00C11AF7"/>
    <w:rsid w:val="00C12BDE"/>
    <w:rsid w:val="00C137D4"/>
    <w:rsid w:val="00C1380C"/>
    <w:rsid w:val="00C1574C"/>
    <w:rsid w:val="00C15B3C"/>
    <w:rsid w:val="00C16579"/>
    <w:rsid w:val="00C166C3"/>
    <w:rsid w:val="00C172FB"/>
    <w:rsid w:val="00C204ED"/>
    <w:rsid w:val="00C20C4C"/>
    <w:rsid w:val="00C219EB"/>
    <w:rsid w:val="00C21DD3"/>
    <w:rsid w:val="00C23870"/>
    <w:rsid w:val="00C24309"/>
    <w:rsid w:val="00C25347"/>
    <w:rsid w:val="00C2545C"/>
    <w:rsid w:val="00C2642A"/>
    <w:rsid w:val="00C3051E"/>
    <w:rsid w:val="00C31513"/>
    <w:rsid w:val="00C326F5"/>
    <w:rsid w:val="00C32AAF"/>
    <w:rsid w:val="00C33287"/>
    <w:rsid w:val="00C3433F"/>
    <w:rsid w:val="00C347E2"/>
    <w:rsid w:val="00C34D55"/>
    <w:rsid w:val="00C40D53"/>
    <w:rsid w:val="00C4133A"/>
    <w:rsid w:val="00C43B1A"/>
    <w:rsid w:val="00C46195"/>
    <w:rsid w:val="00C46DB7"/>
    <w:rsid w:val="00C50070"/>
    <w:rsid w:val="00C5039D"/>
    <w:rsid w:val="00C5052A"/>
    <w:rsid w:val="00C51085"/>
    <w:rsid w:val="00C51C33"/>
    <w:rsid w:val="00C5471B"/>
    <w:rsid w:val="00C54E21"/>
    <w:rsid w:val="00C5588F"/>
    <w:rsid w:val="00C567EB"/>
    <w:rsid w:val="00C57065"/>
    <w:rsid w:val="00C60A09"/>
    <w:rsid w:val="00C63484"/>
    <w:rsid w:val="00C65169"/>
    <w:rsid w:val="00C655E8"/>
    <w:rsid w:val="00C66020"/>
    <w:rsid w:val="00C66792"/>
    <w:rsid w:val="00C67628"/>
    <w:rsid w:val="00C67E4A"/>
    <w:rsid w:val="00C70C29"/>
    <w:rsid w:val="00C71BD6"/>
    <w:rsid w:val="00C72548"/>
    <w:rsid w:val="00C72DFD"/>
    <w:rsid w:val="00C73393"/>
    <w:rsid w:val="00C738BC"/>
    <w:rsid w:val="00C75529"/>
    <w:rsid w:val="00C773AE"/>
    <w:rsid w:val="00C77BA1"/>
    <w:rsid w:val="00C77C0C"/>
    <w:rsid w:val="00C80BBE"/>
    <w:rsid w:val="00C84218"/>
    <w:rsid w:val="00C843CF"/>
    <w:rsid w:val="00C854FE"/>
    <w:rsid w:val="00C8635A"/>
    <w:rsid w:val="00C86709"/>
    <w:rsid w:val="00C909AE"/>
    <w:rsid w:val="00C9259F"/>
    <w:rsid w:val="00C92879"/>
    <w:rsid w:val="00C93F02"/>
    <w:rsid w:val="00C95767"/>
    <w:rsid w:val="00C95891"/>
    <w:rsid w:val="00C96C97"/>
    <w:rsid w:val="00CA25E5"/>
    <w:rsid w:val="00CA2738"/>
    <w:rsid w:val="00CA2DCD"/>
    <w:rsid w:val="00CA4F12"/>
    <w:rsid w:val="00CA5040"/>
    <w:rsid w:val="00CA6FD9"/>
    <w:rsid w:val="00CA7236"/>
    <w:rsid w:val="00CA7DAE"/>
    <w:rsid w:val="00CB2378"/>
    <w:rsid w:val="00CB3429"/>
    <w:rsid w:val="00CB5029"/>
    <w:rsid w:val="00CB50F6"/>
    <w:rsid w:val="00CB6A7D"/>
    <w:rsid w:val="00CB6C06"/>
    <w:rsid w:val="00CC0032"/>
    <w:rsid w:val="00CC13AE"/>
    <w:rsid w:val="00CC171C"/>
    <w:rsid w:val="00CC1CEE"/>
    <w:rsid w:val="00CC1D77"/>
    <w:rsid w:val="00CC3207"/>
    <w:rsid w:val="00CC70E4"/>
    <w:rsid w:val="00CC7F24"/>
    <w:rsid w:val="00CD07F7"/>
    <w:rsid w:val="00CD09C4"/>
    <w:rsid w:val="00CD1F24"/>
    <w:rsid w:val="00CD2A13"/>
    <w:rsid w:val="00CD2A73"/>
    <w:rsid w:val="00CD2CEE"/>
    <w:rsid w:val="00CD331F"/>
    <w:rsid w:val="00CD3C4D"/>
    <w:rsid w:val="00CD51F1"/>
    <w:rsid w:val="00CD7BF1"/>
    <w:rsid w:val="00CE1519"/>
    <w:rsid w:val="00CE25F8"/>
    <w:rsid w:val="00CE2740"/>
    <w:rsid w:val="00CE342A"/>
    <w:rsid w:val="00CE467B"/>
    <w:rsid w:val="00CE4799"/>
    <w:rsid w:val="00CE4AD6"/>
    <w:rsid w:val="00CE59A4"/>
    <w:rsid w:val="00CE5D06"/>
    <w:rsid w:val="00CE6DDF"/>
    <w:rsid w:val="00CF0286"/>
    <w:rsid w:val="00CF1583"/>
    <w:rsid w:val="00CF3480"/>
    <w:rsid w:val="00CF6C25"/>
    <w:rsid w:val="00CF6C29"/>
    <w:rsid w:val="00CF7640"/>
    <w:rsid w:val="00D00514"/>
    <w:rsid w:val="00D009CC"/>
    <w:rsid w:val="00D010F5"/>
    <w:rsid w:val="00D0300E"/>
    <w:rsid w:val="00D03447"/>
    <w:rsid w:val="00D077A5"/>
    <w:rsid w:val="00D10672"/>
    <w:rsid w:val="00D11C85"/>
    <w:rsid w:val="00D12484"/>
    <w:rsid w:val="00D12D1B"/>
    <w:rsid w:val="00D178CB"/>
    <w:rsid w:val="00D21B29"/>
    <w:rsid w:val="00D21DE5"/>
    <w:rsid w:val="00D22A71"/>
    <w:rsid w:val="00D237D1"/>
    <w:rsid w:val="00D23F75"/>
    <w:rsid w:val="00D24312"/>
    <w:rsid w:val="00D24806"/>
    <w:rsid w:val="00D267FA"/>
    <w:rsid w:val="00D27C1B"/>
    <w:rsid w:val="00D32239"/>
    <w:rsid w:val="00D32B85"/>
    <w:rsid w:val="00D33DF3"/>
    <w:rsid w:val="00D34F88"/>
    <w:rsid w:val="00D36CBF"/>
    <w:rsid w:val="00D3751F"/>
    <w:rsid w:val="00D40B4E"/>
    <w:rsid w:val="00D424AB"/>
    <w:rsid w:val="00D45026"/>
    <w:rsid w:val="00D45E3C"/>
    <w:rsid w:val="00D462BB"/>
    <w:rsid w:val="00D46322"/>
    <w:rsid w:val="00D470BE"/>
    <w:rsid w:val="00D476A0"/>
    <w:rsid w:val="00D512A8"/>
    <w:rsid w:val="00D5249F"/>
    <w:rsid w:val="00D56171"/>
    <w:rsid w:val="00D56B30"/>
    <w:rsid w:val="00D60259"/>
    <w:rsid w:val="00D607EE"/>
    <w:rsid w:val="00D64512"/>
    <w:rsid w:val="00D64FB2"/>
    <w:rsid w:val="00D65926"/>
    <w:rsid w:val="00D677CC"/>
    <w:rsid w:val="00D7007A"/>
    <w:rsid w:val="00D70605"/>
    <w:rsid w:val="00D717AB"/>
    <w:rsid w:val="00D72087"/>
    <w:rsid w:val="00D731E9"/>
    <w:rsid w:val="00D737AA"/>
    <w:rsid w:val="00D73C6B"/>
    <w:rsid w:val="00D73FCC"/>
    <w:rsid w:val="00D740B3"/>
    <w:rsid w:val="00D742E7"/>
    <w:rsid w:val="00D753AE"/>
    <w:rsid w:val="00D75416"/>
    <w:rsid w:val="00D8106B"/>
    <w:rsid w:val="00D81800"/>
    <w:rsid w:val="00D81B00"/>
    <w:rsid w:val="00D84ECA"/>
    <w:rsid w:val="00D86D1C"/>
    <w:rsid w:val="00D86F2E"/>
    <w:rsid w:val="00D870FB"/>
    <w:rsid w:val="00D87718"/>
    <w:rsid w:val="00D9008C"/>
    <w:rsid w:val="00D903D8"/>
    <w:rsid w:val="00D929DB"/>
    <w:rsid w:val="00D93280"/>
    <w:rsid w:val="00D93D3D"/>
    <w:rsid w:val="00D953CF"/>
    <w:rsid w:val="00D95A0B"/>
    <w:rsid w:val="00D964D2"/>
    <w:rsid w:val="00D96840"/>
    <w:rsid w:val="00D972E5"/>
    <w:rsid w:val="00DA0D9E"/>
    <w:rsid w:val="00DA1115"/>
    <w:rsid w:val="00DA21F4"/>
    <w:rsid w:val="00DA3469"/>
    <w:rsid w:val="00DA4C45"/>
    <w:rsid w:val="00DA504D"/>
    <w:rsid w:val="00DA5BBB"/>
    <w:rsid w:val="00DA65A4"/>
    <w:rsid w:val="00DA6A6C"/>
    <w:rsid w:val="00DA6A79"/>
    <w:rsid w:val="00DA6E40"/>
    <w:rsid w:val="00DB09AF"/>
    <w:rsid w:val="00DB0A26"/>
    <w:rsid w:val="00DB1276"/>
    <w:rsid w:val="00DB366F"/>
    <w:rsid w:val="00DB535F"/>
    <w:rsid w:val="00DB6E77"/>
    <w:rsid w:val="00DB7AEA"/>
    <w:rsid w:val="00DB7EA4"/>
    <w:rsid w:val="00DC0388"/>
    <w:rsid w:val="00DC0C3C"/>
    <w:rsid w:val="00DC10F1"/>
    <w:rsid w:val="00DC2B08"/>
    <w:rsid w:val="00DC358A"/>
    <w:rsid w:val="00DC43F7"/>
    <w:rsid w:val="00DC4C86"/>
    <w:rsid w:val="00DC54B1"/>
    <w:rsid w:val="00DC6969"/>
    <w:rsid w:val="00DC6D7E"/>
    <w:rsid w:val="00DC6DB6"/>
    <w:rsid w:val="00DC6EED"/>
    <w:rsid w:val="00DC73A0"/>
    <w:rsid w:val="00DC745B"/>
    <w:rsid w:val="00DD03B1"/>
    <w:rsid w:val="00DD13E7"/>
    <w:rsid w:val="00DD18E1"/>
    <w:rsid w:val="00DD1D43"/>
    <w:rsid w:val="00DD28B0"/>
    <w:rsid w:val="00DD298D"/>
    <w:rsid w:val="00DD6BC4"/>
    <w:rsid w:val="00DE1670"/>
    <w:rsid w:val="00DE1D24"/>
    <w:rsid w:val="00DE22F9"/>
    <w:rsid w:val="00DE27D6"/>
    <w:rsid w:val="00DE45BE"/>
    <w:rsid w:val="00DE46F6"/>
    <w:rsid w:val="00DE57AB"/>
    <w:rsid w:val="00DE6221"/>
    <w:rsid w:val="00DE77E8"/>
    <w:rsid w:val="00DF0735"/>
    <w:rsid w:val="00DF2694"/>
    <w:rsid w:val="00DF2821"/>
    <w:rsid w:val="00DF2B1E"/>
    <w:rsid w:val="00DF2D38"/>
    <w:rsid w:val="00DF4AC6"/>
    <w:rsid w:val="00DF538B"/>
    <w:rsid w:val="00DF5774"/>
    <w:rsid w:val="00DF704B"/>
    <w:rsid w:val="00E00027"/>
    <w:rsid w:val="00E0003E"/>
    <w:rsid w:val="00E00AB7"/>
    <w:rsid w:val="00E00AF3"/>
    <w:rsid w:val="00E02D2D"/>
    <w:rsid w:val="00E03155"/>
    <w:rsid w:val="00E034B5"/>
    <w:rsid w:val="00E035EB"/>
    <w:rsid w:val="00E0548E"/>
    <w:rsid w:val="00E05B65"/>
    <w:rsid w:val="00E065F4"/>
    <w:rsid w:val="00E073C9"/>
    <w:rsid w:val="00E11265"/>
    <w:rsid w:val="00E12208"/>
    <w:rsid w:val="00E12C4A"/>
    <w:rsid w:val="00E12EC6"/>
    <w:rsid w:val="00E134B1"/>
    <w:rsid w:val="00E13AA2"/>
    <w:rsid w:val="00E14C65"/>
    <w:rsid w:val="00E16527"/>
    <w:rsid w:val="00E16A6C"/>
    <w:rsid w:val="00E20432"/>
    <w:rsid w:val="00E21B4E"/>
    <w:rsid w:val="00E21C1F"/>
    <w:rsid w:val="00E220B5"/>
    <w:rsid w:val="00E224F7"/>
    <w:rsid w:val="00E23DDC"/>
    <w:rsid w:val="00E25E22"/>
    <w:rsid w:val="00E27347"/>
    <w:rsid w:val="00E306F0"/>
    <w:rsid w:val="00E3081E"/>
    <w:rsid w:val="00E3246D"/>
    <w:rsid w:val="00E32837"/>
    <w:rsid w:val="00E328EF"/>
    <w:rsid w:val="00E3338B"/>
    <w:rsid w:val="00E3374F"/>
    <w:rsid w:val="00E3627E"/>
    <w:rsid w:val="00E37902"/>
    <w:rsid w:val="00E41118"/>
    <w:rsid w:val="00E411C5"/>
    <w:rsid w:val="00E415F6"/>
    <w:rsid w:val="00E41DF8"/>
    <w:rsid w:val="00E42221"/>
    <w:rsid w:val="00E42A19"/>
    <w:rsid w:val="00E4339F"/>
    <w:rsid w:val="00E4358C"/>
    <w:rsid w:val="00E445EE"/>
    <w:rsid w:val="00E456A1"/>
    <w:rsid w:val="00E45D91"/>
    <w:rsid w:val="00E47081"/>
    <w:rsid w:val="00E51CA9"/>
    <w:rsid w:val="00E5369D"/>
    <w:rsid w:val="00E5377D"/>
    <w:rsid w:val="00E53B9E"/>
    <w:rsid w:val="00E56DB4"/>
    <w:rsid w:val="00E576CC"/>
    <w:rsid w:val="00E578E0"/>
    <w:rsid w:val="00E5796B"/>
    <w:rsid w:val="00E57CB6"/>
    <w:rsid w:val="00E601A6"/>
    <w:rsid w:val="00E622B7"/>
    <w:rsid w:val="00E62695"/>
    <w:rsid w:val="00E63681"/>
    <w:rsid w:val="00E636C1"/>
    <w:rsid w:val="00E63984"/>
    <w:rsid w:val="00E644CE"/>
    <w:rsid w:val="00E64E04"/>
    <w:rsid w:val="00E654A1"/>
    <w:rsid w:val="00E65BFC"/>
    <w:rsid w:val="00E6629A"/>
    <w:rsid w:val="00E701B1"/>
    <w:rsid w:val="00E7067E"/>
    <w:rsid w:val="00E71DA7"/>
    <w:rsid w:val="00E720C5"/>
    <w:rsid w:val="00E73C9E"/>
    <w:rsid w:val="00E74C72"/>
    <w:rsid w:val="00E767C3"/>
    <w:rsid w:val="00E77B29"/>
    <w:rsid w:val="00E77B67"/>
    <w:rsid w:val="00E80A35"/>
    <w:rsid w:val="00E80C0A"/>
    <w:rsid w:val="00E80FB0"/>
    <w:rsid w:val="00E81AF4"/>
    <w:rsid w:val="00E84DAE"/>
    <w:rsid w:val="00E8532D"/>
    <w:rsid w:val="00E86621"/>
    <w:rsid w:val="00E86DB5"/>
    <w:rsid w:val="00E8740D"/>
    <w:rsid w:val="00E91036"/>
    <w:rsid w:val="00E915D2"/>
    <w:rsid w:val="00E91E34"/>
    <w:rsid w:val="00E921D0"/>
    <w:rsid w:val="00E92810"/>
    <w:rsid w:val="00E948E9"/>
    <w:rsid w:val="00E950F8"/>
    <w:rsid w:val="00E952BE"/>
    <w:rsid w:val="00E95427"/>
    <w:rsid w:val="00E95658"/>
    <w:rsid w:val="00E95A42"/>
    <w:rsid w:val="00E96CA7"/>
    <w:rsid w:val="00E9719F"/>
    <w:rsid w:val="00E9738A"/>
    <w:rsid w:val="00E974EA"/>
    <w:rsid w:val="00E97C1F"/>
    <w:rsid w:val="00EA0A67"/>
    <w:rsid w:val="00EA1605"/>
    <w:rsid w:val="00EA1CF5"/>
    <w:rsid w:val="00EA1FEA"/>
    <w:rsid w:val="00EA2FF5"/>
    <w:rsid w:val="00EA3B51"/>
    <w:rsid w:val="00EA67F7"/>
    <w:rsid w:val="00EB1161"/>
    <w:rsid w:val="00EB1449"/>
    <w:rsid w:val="00EB2693"/>
    <w:rsid w:val="00EB2AD5"/>
    <w:rsid w:val="00EB43F7"/>
    <w:rsid w:val="00EB4F3B"/>
    <w:rsid w:val="00EB6F11"/>
    <w:rsid w:val="00EB7100"/>
    <w:rsid w:val="00EB7B3F"/>
    <w:rsid w:val="00EC0CEA"/>
    <w:rsid w:val="00EC2174"/>
    <w:rsid w:val="00EC22E9"/>
    <w:rsid w:val="00EC32A7"/>
    <w:rsid w:val="00EC729A"/>
    <w:rsid w:val="00ED1F69"/>
    <w:rsid w:val="00ED27B8"/>
    <w:rsid w:val="00ED37C9"/>
    <w:rsid w:val="00ED48A9"/>
    <w:rsid w:val="00ED4E12"/>
    <w:rsid w:val="00ED4EF4"/>
    <w:rsid w:val="00ED5F42"/>
    <w:rsid w:val="00ED7629"/>
    <w:rsid w:val="00EE1305"/>
    <w:rsid w:val="00EE480A"/>
    <w:rsid w:val="00EE64C1"/>
    <w:rsid w:val="00EE7FE9"/>
    <w:rsid w:val="00EF0A0E"/>
    <w:rsid w:val="00EF1C18"/>
    <w:rsid w:val="00EF2460"/>
    <w:rsid w:val="00EF49FA"/>
    <w:rsid w:val="00EF4A1B"/>
    <w:rsid w:val="00EF518D"/>
    <w:rsid w:val="00EF53B8"/>
    <w:rsid w:val="00EF5CA8"/>
    <w:rsid w:val="00EF736D"/>
    <w:rsid w:val="00EF73AB"/>
    <w:rsid w:val="00F001D0"/>
    <w:rsid w:val="00F01B20"/>
    <w:rsid w:val="00F02D6F"/>
    <w:rsid w:val="00F03932"/>
    <w:rsid w:val="00F048A5"/>
    <w:rsid w:val="00F0561F"/>
    <w:rsid w:val="00F10488"/>
    <w:rsid w:val="00F107ED"/>
    <w:rsid w:val="00F10EB1"/>
    <w:rsid w:val="00F119F3"/>
    <w:rsid w:val="00F12A4F"/>
    <w:rsid w:val="00F13B55"/>
    <w:rsid w:val="00F13D6B"/>
    <w:rsid w:val="00F1411B"/>
    <w:rsid w:val="00F15037"/>
    <w:rsid w:val="00F154FF"/>
    <w:rsid w:val="00F15B53"/>
    <w:rsid w:val="00F1603F"/>
    <w:rsid w:val="00F16342"/>
    <w:rsid w:val="00F17621"/>
    <w:rsid w:val="00F20080"/>
    <w:rsid w:val="00F21989"/>
    <w:rsid w:val="00F225B4"/>
    <w:rsid w:val="00F23004"/>
    <w:rsid w:val="00F240D8"/>
    <w:rsid w:val="00F27F10"/>
    <w:rsid w:val="00F27F17"/>
    <w:rsid w:val="00F3040A"/>
    <w:rsid w:val="00F30F94"/>
    <w:rsid w:val="00F32E76"/>
    <w:rsid w:val="00F33CAE"/>
    <w:rsid w:val="00F34154"/>
    <w:rsid w:val="00F36624"/>
    <w:rsid w:val="00F37F2E"/>
    <w:rsid w:val="00F418A3"/>
    <w:rsid w:val="00F422C8"/>
    <w:rsid w:val="00F430E9"/>
    <w:rsid w:val="00F43D70"/>
    <w:rsid w:val="00F45F44"/>
    <w:rsid w:val="00F4609C"/>
    <w:rsid w:val="00F47696"/>
    <w:rsid w:val="00F476F5"/>
    <w:rsid w:val="00F5085E"/>
    <w:rsid w:val="00F50F4F"/>
    <w:rsid w:val="00F51C3D"/>
    <w:rsid w:val="00F52B29"/>
    <w:rsid w:val="00F538E0"/>
    <w:rsid w:val="00F53E6B"/>
    <w:rsid w:val="00F54040"/>
    <w:rsid w:val="00F544F2"/>
    <w:rsid w:val="00F549F3"/>
    <w:rsid w:val="00F562E4"/>
    <w:rsid w:val="00F56317"/>
    <w:rsid w:val="00F569DF"/>
    <w:rsid w:val="00F56FA8"/>
    <w:rsid w:val="00F60130"/>
    <w:rsid w:val="00F614CE"/>
    <w:rsid w:val="00F62084"/>
    <w:rsid w:val="00F62BC3"/>
    <w:rsid w:val="00F6415A"/>
    <w:rsid w:val="00F6446F"/>
    <w:rsid w:val="00F654C5"/>
    <w:rsid w:val="00F659DE"/>
    <w:rsid w:val="00F66B1F"/>
    <w:rsid w:val="00F679D1"/>
    <w:rsid w:val="00F70063"/>
    <w:rsid w:val="00F70BA2"/>
    <w:rsid w:val="00F712E5"/>
    <w:rsid w:val="00F718C5"/>
    <w:rsid w:val="00F72C46"/>
    <w:rsid w:val="00F72D87"/>
    <w:rsid w:val="00F73AF1"/>
    <w:rsid w:val="00F74958"/>
    <w:rsid w:val="00F775F5"/>
    <w:rsid w:val="00F80D5F"/>
    <w:rsid w:val="00F83D15"/>
    <w:rsid w:val="00F83DB7"/>
    <w:rsid w:val="00F83DEB"/>
    <w:rsid w:val="00F84A5B"/>
    <w:rsid w:val="00F85CE7"/>
    <w:rsid w:val="00F86C26"/>
    <w:rsid w:val="00F87557"/>
    <w:rsid w:val="00F918BA"/>
    <w:rsid w:val="00F92DCE"/>
    <w:rsid w:val="00F94A3E"/>
    <w:rsid w:val="00F952DC"/>
    <w:rsid w:val="00F964AF"/>
    <w:rsid w:val="00F96F60"/>
    <w:rsid w:val="00F975FE"/>
    <w:rsid w:val="00FA007A"/>
    <w:rsid w:val="00FA039D"/>
    <w:rsid w:val="00FA0404"/>
    <w:rsid w:val="00FA0B4A"/>
    <w:rsid w:val="00FA2ABF"/>
    <w:rsid w:val="00FA3D89"/>
    <w:rsid w:val="00FA41F5"/>
    <w:rsid w:val="00FA50EF"/>
    <w:rsid w:val="00FA55B5"/>
    <w:rsid w:val="00FA5679"/>
    <w:rsid w:val="00FA7F30"/>
    <w:rsid w:val="00FB071E"/>
    <w:rsid w:val="00FB0C66"/>
    <w:rsid w:val="00FB0DC1"/>
    <w:rsid w:val="00FB1386"/>
    <w:rsid w:val="00FB28C6"/>
    <w:rsid w:val="00FB3760"/>
    <w:rsid w:val="00FB3C89"/>
    <w:rsid w:val="00FB3CCF"/>
    <w:rsid w:val="00FB424E"/>
    <w:rsid w:val="00FB44C7"/>
    <w:rsid w:val="00FB4EA0"/>
    <w:rsid w:val="00FB59B8"/>
    <w:rsid w:val="00FB5B24"/>
    <w:rsid w:val="00FB752B"/>
    <w:rsid w:val="00FC0CC2"/>
    <w:rsid w:val="00FC2327"/>
    <w:rsid w:val="00FC39A2"/>
    <w:rsid w:val="00FD0E1B"/>
    <w:rsid w:val="00FD16A7"/>
    <w:rsid w:val="00FD180D"/>
    <w:rsid w:val="00FD2281"/>
    <w:rsid w:val="00FD2568"/>
    <w:rsid w:val="00FD265C"/>
    <w:rsid w:val="00FD47D2"/>
    <w:rsid w:val="00FD63C4"/>
    <w:rsid w:val="00FD76E3"/>
    <w:rsid w:val="00FE28B1"/>
    <w:rsid w:val="00FE2BFF"/>
    <w:rsid w:val="00FE2D87"/>
    <w:rsid w:val="00FE52A5"/>
    <w:rsid w:val="00FE6665"/>
    <w:rsid w:val="00FF2B68"/>
    <w:rsid w:val="00FF4002"/>
    <w:rsid w:val="00FF5510"/>
    <w:rsid w:val="00FF7EBA"/>
    <w:rsid w:val="0374E425"/>
    <w:rsid w:val="0586DA1F"/>
    <w:rsid w:val="07F3A68F"/>
    <w:rsid w:val="08CF4838"/>
    <w:rsid w:val="0A9B7219"/>
    <w:rsid w:val="0AFDC691"/>
    <w:rsid w:val="0E30D4F1"/>
    <w:rsid w:val="13A324AA"/>
    <w:rsid w:val="144C02DC"/>
    <w:rsid w:val="15842DD9"/>
    <w:rsid w:val="1793F9D0"/>
    <w:rsid w:val="18525BBE"/>
    <w:rsid w:val="1AE67515"/>
    <w:rsid w:val="1B8BF329"/>
    <w:rsid w:val="1CA28BCE"/>
    <w:rsid w:val="1E9AAD06"/>
    <w:rsid w:val="1F3CF43C"/>
    <w:rsid w:val="21A4495D"/>
    <w:rsid w:val="2451F084"/>
    <w:rsid w:val="245C3A39"/>
    <w:rsid w:val="26DFAE75"/>
    <w:rsid w:val="27785C61"/>
    <w:rsid w:val="28156AAF"/>
    <w:rsid w:val="2BDBC057"/>
    <w:rsid w:val="2D035290"/>
    <w:rsid w:val="2F1A3281"/>
    <w:rsid w:val="309FF886"/>
    <w:rsid w:val="31888568"/>
    <w:rsid w:val="320938BF"/>
    <w:rsid w:val="32A222DE"/>
    <w:rsid w:val="3385E766"/>
    <w:rsid w:val="3399EC8E"/>
    <w:rsid w:val="33DF8613"/>
    <w:rsid w:val="3B3FD0F8"/>
    <w:rsid w:val="3D34E17E"/>
    <w:rsid w:val="3D5A0953"/>
    <w:rsid w:val="3DF2B2B2"/>
    <w:rsid w:val="3E318ABD"/>
    <w:rsid w:val="3E48D4C8"/>
    <w:rsid w:val="3F94DE65"/>
    <w:rsid w:val="406A0D18"/>
    <w:rsid w:val="41A4CE46"/>
    <w:rsid w:val="43074D50"/>
    <w:rsid w:val="433169A6"/>
    <w:rsid w:val="440D8A3B"/>
    <w:rsid w:val="473199A6"/>
    <w:rsid w:val="47B2C7ED"/>
    <w:rsid w:val="47D85E78"/>
    <w:rsid w:val="48393408"/>
    <w:rsid w:val="49245249"/>
    <w:rsid w:val="495CCA9F"/>
    <w:rsid w:val="4965A90D"/>
    <w:rsid w:val="4A6AEE52"/>
    <w:rsid w:val="4AF2DF0C"/>
    <w:rsid w:val="4B9EFF91"/>
    <w:rsid w:val="4D1FA128"/>
    <w:rsid w:val="4EABC93A"/>
    <w:rsid w:val="4F82E498"/>
    <w:rsid w:val="51095AC5"/>
    <w:rsid w:val="531E3B0A"/>
    <w:rsid w:val="53E9CF1E"/>
    <w:rsid w:val="553EC515"/>
    <w:rsid w:val="56A9C1C0"/>
    <w:rsid w:val="57E08117"/>
    <w:rsid w:val="5A78F505"/>
    <w:rsid w:val="5AED9767"/>
    <w:rsid w:val="5DE8547F"/>
    <w:rsid w:val="6318C49D"/>
    <w:rsid w:val="63388E3A"/>
    <w:rsid w:val="63AF2CC5"/>
    <w:rsid w:val="665A2AA6"/>
    <w:rsid w:val="67297A39"/>
    <w:rsid w:val="675E941F"/>
    <w:rsid w:val="68BBDBE7"/>
    <w:rsid w:val="68F20C45"/>
    <w:rsid w:val="697A93AB"/>
    <w:rsid w:val="6AF177F8"/>
    <w:rsid w:val="6C484107"/>
    <w:rsid w:val="6D96399C"/>
    <w:rsid w:val="6EC26C0F"/>
    <w:rsid w:val="6EE98FF9"/>
    <w:rsid w:val="6F157138"/>
    <w:rsid w:val="6F6DC1AE"/>
    <w:rsid w:val="70179E1D"/>
    <w:rsid w:val="71F0FE4C"/>
    <w:rsid w:val="73E6CD5E"/>
    <w:rsid w:val="74E92CE7"/>
    <w:rsid w:val="765F15B1"/>
    <w:rsid w:val="76860FBF"/>
    <w:rsid w:val="7963B8B5"/>
    <w:rsid w:val="799571C8"/>
    <w:rsid w:val="7B1DEEBE"/>
    <w:rsid w:val="7BD9CEFB"/>
    <w:rsid w:val="7EE146AD"/>
    <w:rsid w:val="7F53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75426"/>
  <w15:chartTrackingRefBased/>
  <w15:docId w15:val="{24A2FE52-740C-4DAA-BD30-0CD353EF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D37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link w:val="Nagwek2Znak"/>
    <w:uiPriority w:val="9"/>
    <w:qFormat/>
    <w:rsid w:val="003071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170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Pr>
      <w:color w:val="0563C1" w:themeColor="hyperlink"/>
      <w:u w:val="single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0EAE"/>
    <w:rPr>
      <w:rFonts w:ascii="Segoe UI" w:hAnsi="Segoe UI" w:cs="Segoe UI"/>
      <w:sz w:val="18"/>
      <w:szCs w:val="18"/>
    </w:rPr>
  </w:style>
  <w:style w:type="paragraph" w:styleId="NormalnyWeb">
    <w:name w:val="Normal (Web)"/>
    <w:basedOn w:val="Normalny"/>
    <w:uiPriority w:val="99"/>
    <w:unhideWhenUsed/>
    <w:rsid w:val="00383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omylnaczcionkaakapitu"/>
    <w:rsid w:val="00432B9D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omylnaczcionkaakapitu"/>
    <w:rsid w:val="004763B1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character" w:customStyle="1" w:styleId="fontstyle11">
    <w:name w:val="fontstyle11"/>
    <w:basedOn w:val="Domylnaczcionkaakapitu"/>
    <w:rsid w:val="005F5274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basedOn w:val="Domylnaczcionkaakapitu"/>
    <w:rsid w:val="0065189D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character" w:customStyle="1" w:styleId="fontstyle41">
    <w:name w:val="fontstyle41"/>
    <w:basedOn w:val="Domylnaczcionkaakapitu"/>
    <w:rsid w:val="00ED48A9"/>
    <w:rPr>
      <w:rFonts w:ascii="AdvOT8608a8d1" w:hAnsi="AdvOT8608a8d1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Domylnaczcionkaakapitu"/>
    <w:rsid w:val="004002D8"/>
    <w:rPr>
      <w:rFonts w:ascii="AdvTT2876772e+20" w:hAnsi="AdvTT2876772e+20" w:hint="default"/>
      <w:b w:val="0"/>
      <w:bCs w:val="0"/>
      <w:i w:val="0"/>
      <w:iCs w:val="0"/>
      <w:color w:val="0F80AC"/>
      <w:sz w:val="14"/>
      <w:szCs w:val="1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950260"/>
    <w:rPr>
      <w:color w:val="605E5C"/>
      <w:shd w:val="clear" w:color="auto" w:fill="E1DFDD"/>
    </w:rPr>
  </w:style>
  <w:style w:type="character" w:customStyle="1" w:styleId="Nagwek2Znak">
    <w:name w:val="Nagłówek 2 Znak"/>
    <w:basedOn w:val="Domylnaczcionkaakapitu"/>
    <w:link w:val="Nagwek2"/>
    <w:uiPriority w:val="9"/>
    <w:rsid w:val="0030719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170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F6C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F6C57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576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6A780F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4E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E78F5"/>
    <w:rPr>
      <w:lang w:val="en-US"/>
    </w:rPr>
  </w:style>
  <w:style w:type="character" w:styleId="Numerstrony">
    <w:name w:val="page number"/>
    <w:basedOn w:val="Domylnaczcionkaakapitu"/>
    <w:uiPriority w:val="99"/>
    <w:semiHidden/>
    <w:unhideWhenUsed/>
    <w:rsid w:val="004E78F5"/>
  </w:style>
  <w:style w:type="paragraph" w:styleId="Stopka">
    <w:name w:val="footer"/>
    <w:basedOn w:val="Normalny"/>
    <w:link w:val="StopkaZnak"/>
    <w:uiPriority w:val="99"/>
    <w:unhideWhenUsed/>
    <w:rsid w:val="004E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E78F5"/>
    <w:rPr>
      <w:lang w:val="en-US"/>
    </w:rPr>
  </w:style>
  <w:style w:type="character" w:styleId="Pogrubienie">
    <w:name w:val="Strong"/>
    <w:basedOn w:val="Domylnaczcionkaakapitu"/>
    <w:uiPriority w:val="22"/>
    <w:qFormat/>
    <w:rsid w:val="00930730"/>
    <w:rPr>
      <w:b/>
      <w:bCs/>
    </w:rPr>
  </w:style>
  <w:style w:type="character" w:customStyle="1" w:styleId="Nagwek1Znak">
    <w:name w:val="Nagłówek 1 Znak"/>
    <w:basedOn w:val="Domylnaczcionkaakapitu"/>
    <w:link w:val="Nagwek1"/>
    <w:uiPriority w:val="9"/>
    <w:rsid w:val="00ED37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4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413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Behnke</dc:creator>
  <cp:keywords/>
  <dc:description/>
  <cp:lastModifiedBy>Maciej Behnke</cp:lastModifiedBy>
  <cp:revision>82</cp:revision>
  <dcterms:created xsi:type="dcterms:W3CDTF">2020-07-16T10:47:00Z</dcterms:created>
  <dcterms:modified xsi:type="dcterms:W3CDTF">2021-07-01T05:31:00Z</dcterms:modified>
</cp:coreProperties>
</file>